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0C10B" w14:textId="77777777" w:rsidR="008578D7" w:rsidRDefault="00000000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Table S1 GC-IMS analysis parameter condition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3402"/>
        <w:gridCol w:w="3402"/>
      </w:tblGrid>
      <w:tr w:rsidR="008578D7" w14:paraId="2E525C72" w14:textId="77777777">
        <w:tc>
          <w:tcPr>
            <w:tcW w:w="510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0A81C8" w14:textId="77777777" w:rsidR="008578D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kern w:val="0"/>
              </w:rPr>
              <w:t>Items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021DE1B" w14:textId="77777777" w:rsidR="008578D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kern w:val="0"/>
              </w:rPr>
              <w:t>Parameters</w:t>
            </w:r>
          </w:p>
        </w:tc>
      </w:tr>
      <w:tr w:rsidR="008578D7" w14:paraId="64A583C2" w14:textId="77777777"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4274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utosampler condition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F377B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Headspace incubation temperatur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02D46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60 ℃</w:t>
            </w:r>
          </w:p>
        </w:tc>
      </w:tr>
      <w:tr w:rsidR="008578D7" w14:paraId="1F868A1F" w14:textId="777777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A58F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C283C76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Incubation tim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EA448B8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0 min</w:t>
            </w:r>
          </w:p>
        </w:tc>
      </w:tr>
      <w:tr w:rsidR="008578D7" w14:paraId="31CF7B8B" w14:textId="777777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817C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F0D2AB2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Heating metho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72BAE6F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Oscillating heating</w:t>
            </w:r>
          </w:p>
        </w:tc>
      </w:tr>
      <w:tr w:rsidR="008578D7" w14:paraId="45CE5CFD" w14:textId="777777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4534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142E790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Needle temperatu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EBA229A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85 ℃</w:t>
            </w:r>
          </w:p>
        </w:tc>
      </w:tr>
      <w:tr w:rsidR="008578D7" w14:paraId="21F51D73" w14:textId="777777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42A2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55309D5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Injection volum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AD0712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500 </w:t>
            </w:r>
            <w:proofErr w:type="spellStart"/>
            <w:r>
              <w:rPr>
                <w:rFonts w:ascii="Times New Roman" w:eastAsia="宋体" w:hAnsi="Times New Roman"/>
              </w:rPr>
              <w:t>μL</w:t>
            </w:r>
            <w:proofErr w:type="spellEnd"/>
          </w:p>
        </w:tc>
      </w:tr>
      <w:tr w:rsidR="008578D7" w14:paraId="435890C7" w14:textId="777777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8B6F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C2D062E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Incubation spe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652D8EB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500 rpm</w:t>
            </w:r>
          </w:p>
        </w:tc>
      </w:tr>
      <w:tr w:rsidR="008578D7" w14:paraId="2A06060E" w14:textId="77777777"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013A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C conditio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2B6ED3C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olumn typ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B7BE22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MXT-WAX</w:t>
            </w:r>
            <w:r>
              <w:rPr>
                <w:rFonts w:ascii="Times New Roman" w:eastAsia="宋体" w:hAnsi="Times New Roman" w:hint="eastAsia"/>
              </w:rPr>
              <w:t>,</w:t>
            </w:r>
            <w:r>
              <w:rPr>
                <w:rFonts w:ascii="Times New Roman" w:eastAsia="宋体" w:hAnsi="Times New Roman"/>
              </w:rPr>
              <w:t xml:space="preserve"> ID: 0.53 mm</w:t>
            </w:r>
          </w:p>
        </w:tc>
      </w:tr>
      <w:tr w:rsidR="008578D7" w14:paraId="4B6F7737" w14:textId="777777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3208D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4966B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olumn temperatur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B4E80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60 ℃</w:t>
            </w:r>
          </w:p>
        </w:tc>
      </w:tr>
      <w:tr w:rsidR="008578D7" w14:paraId="3C2CA33B" w14:textId="777777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5658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62DE1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arrier ga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B0E9E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N</w:t>
            </w:r>
            <w:r>
              <w:rPr>
                <w:rFonts w:ascii="Times New Roman" w:eastAsia="宋体" w:hAnsi="Times New Roman"/>
                <w:vertAlign w:val="subscript"/>
              </w:rPr>
              <w:t>2</w:t>
            </w:r>
            <w:r>
              <w:rPr>
                <w:rFonts w:ascii="宋体" w:eastAsia="宋体" w:hAnsi="宋体"/>
              </w:rPr>
              <w:t>，</w:t>
            </w:r>
            <w:r>
              <w:rPr>
                <w:rFonts w:ascii="Times New Roman" w:eastAsia="宋体" w:hAnsi="Times New Roman"/>
              </w:rPr>
              <w:t>Purity≥99.999%</w:t>
            </w:r>
          </w:p>
        </w:tc>
      </w:tr>
      <w:tr w:rsidR="008578D7" w14:paraId="47B3D64C" w14:textId="777777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F490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C7901E4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unning tim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94A6FE7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30 min</w:t>
            </w:r>
          </w:p>
        </w:tc>
      </w:tr>
      <w:tr w:rsidR="008578D7" w14:paraId="51AFB37A" w14:textId="777777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F23B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9AC5B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arrier gas flow rat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6009D" w14:textId="77777777" w:rsidR="008578D7" w:rsidRDefault="00000000">
            <w:pPr>
              <w:snapToGrid w:val="0"/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-2 min,</w:t>
            </w:r>
            <w:r>
              <w:rPr>
                <w:rFonts w:ascii="宋体" w:eastAsia="宋体" w:hAnsi="宋体"/>
              </w:rPr>
              <w:t>，</w:t>
            </w:r>
            <w:r>
              <w:rPr>
                <w:rFonts w:ascii="Times New Roman" w:eastAsia="宋体" w:hAnsi="Times New Roman"/>
              </w:rPr>
              <w:t>2 mL/min</w:t>
            </w:r>
          </w:p>
          <w:p w14:paraId="66B273E7" w14:textId="77777777" w:rsidR="008578D7" w:rsidRDefault="00000000">
            <w:pPr>
              <w:snapToGrid w:val="0"/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-10 min</w:t>
            </w:r>
            <w:r>
              <w:rPr>
                <w:rFonts w:ascii="宋体" w:eastAsia="宋体" w:hAnsi="宋体"/>
              </w:rPr>
              <w:t>，</w:t>
            </w:r>
            <w:r>
              <w:rPr>
                <w:rFonts w:ascii="Times New Roman" w:eastAsia="宋体" w:hAnsi="Times New Roman"/>
              </w:rPr>
              <w:t>2 mL/min-20 mL/min</w:t>
            </w:r>
          </w:p>
          <w:p w14:paraId="67156232" w14:textId="77777777" w:rsidR="008578D7" w:rsidRDefault="00000000">
            <w:pPr>
              <w:snapToGrid w:val="0"/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0-20 min</w:t>
            </w:r>
            <w:r>
              <w:rPr>
                <w:rFonts w:ascii="宋体" w:eastAsia="宋体" w:hAnsi="宋体"/>
              </w:rPr>
              <w:t>，</w:t>
            </w:r>
            <w:r>
              <w:rPr>
                <w:rFonts w:ascii="Times New Roman" w:eastAsia="宋体" w:hAnsi="Times New Roman"/>
              </w:rPr>
              <w:t>20 mL/min-100 mL/min</w:t>
            </w:r>
          </w:p>
          <w:p w14:paraId="3A650CFA" w14:textId="77777777" w:rsidR="008578D7" w:rsidRDefault="00000000">
            <w:pPr>
              <w:snapToGrid w:val="0"/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0-30 min</w:t>
            </w:r>
            <w:r>
              <w:rPr>
                <w:rFonts w:ascii="宋体" w:eastAsia="宋体" w:hAnsi="宋体"/>
              </w:rPr>
              <w:t>，</w:t>
            </w:r>
            <w:r>
              <w:rPr>
                <w:rFonts w:ascii="Times New Roman" w:eastAsia="宋体" w:hAnsi="Times New Roman"/>
              </w:rPr>
              <w:t>100 mL/min</w:t>
            </w:r>
          </w:p>
        </w:tc>
      </w:tr>
      <w:tr w:rsidR="008578D7" w14:paraId="7B6BDA87" w14:textId="77777777"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5354C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IMS condition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A869D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宋体" w:hAnsi="Times New Roman"/>
              </w:rPr>
              <w:t>Ionisation</w:t>
            </w:r>
            <w:proofErr w:type="spellEnd"/>
            <w:r>
              <w:rPr>
                <w:rFonts w:ascii="Times New Roman" w:eastAsia="宋体" w:hAnsi="Times New Roman"/>
              </w:rPr>
              <w:t xml:space="preserve"> source</w:t>
            </w:r>
          </w:p>
          <w:p w14:paraId="14EB255B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adioactive intensity</w:t>
            </w:r>
          </w:p>
          <w:p w14:paraId="1C04D254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In-tube linear voltage</w:t>
            </w:r>
          </w:p>
          <w:p w14:paraId="000591D3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IMS temperatur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7ECB1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β-ray (tritium </w:t>
            </w:r>
            <w:r>
              <w:rPr>
                <w:rFonts w:ascii="Times New Roman" w:eastAsia="宋体" w:hAnsi="Times New Roman"/>
                <w:vertAlign w:val="superscript"/>
              </w:rPr>
              <w:t>3</w:t>
            </w:r>
            <w:r>
              <w:rPr>
                <w:rFonts w:ascii="Times New Roman" w:eastAsia="宋体" w:hAnsi="Times New Roman"/>
              </w:rPr>
              <w:t>H)</w:t>
            </w:r>
          </w:p>
          <w:p w14:paraId="5B004679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300 MBq</w:t>
            </w:r>
          </w:p>
          <w:p w14:paraId="349C879E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5000 V</w:t>
            </w:r>
          </w:p>
          <w:p w14:paraId="740B954F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45 ℃</w:t>
            </w:r>
          </w:p>
        </w:tc>
      </w:tr>
      <w:tr w:rsidR="008578D7" w14:paraId="2C5A1BBD" w14:textId="777777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5D5C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029770E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Drift gas</w:t>
            </w:r>
          </w:p>
          <w:p w14:paraId="21C90577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Drift gas flow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E3749B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N</w:t>
            </w:r>
            <w:r>
              <w:rPr>
                <w:rFonts w:ascii="Times New Roman" w:eastAsia="宋体" w:hAnsi="Times New Roman"/>
                <w:vertAlign w:val="subscript"/>
              </w:rPr>
              <w:t>2</w:t>
            </w:r>
            <w:r>
              <w:rPr>
                <w:rFonts w:ascii="宋体" w:eastAsia="宋体" w:hAnsi="宋体"/>
              </w:rPr>
              <w:t>，</w:t>
            </w:r>
            <w:r>
              <w:rPr>
                <w:rFonts w:ascii="Times New Roman" w:eastAsia="宋体" w:hAnsi="Times New Roman"/>
              </w:rPr>
              <w:t>Purity≥99.999%</w:t>
            </w:r>
          </w:p>
          <w:p w14:paraId="2BFD3800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50 mL/min</w:t>
            </w:r>
          </w:p>
        </w:tc>
      </w:tr>
      <w:tr w:rsidR="008578D7" w14:paraId="4B0C525F" w14:textId="77777777"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E6DCEE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B663F1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Drift tube length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24C0FD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98 mm</w:t>
            </w:r>
          </w:p>
        </w:tc>
      </w:tr>
    </w:tbl>
    <w:p w14:paraId="32C0E3A6" w14:textId="77777777" w:rsidR="008578D7" w:rsidRDefault="008578D7">
      <w:pPr>
        <w:jc w:val="center"/>
        <w:rPr>
          <w:rFonts w:ascii="Times New Roman" w:hAnsi="Times New Roman"/>
        </w:rPr>
      </w:pPr>
    </w:p>
    <w:p w14:paraId="2CEA28AE" w14:textId="77777777" w:rsidR="008578D7" w:rsidRDefault="008578D7">
      <w:pPr>
        <w:jc w:val="center"/>
        <w:rPr>
          <w:rFonts w:ascii="Times New Roman" w:hAnsi="Times New Roman"/>
        </w:rPr>
      </w:pPr>
    </w:p>
    <w:p w14:paraId="2E2758BA" w14:textId="77777777" w:rsidR="008578D7" w:rsidRDefault="008578D7">
      <w:pPr>
        <w:jc w:val="center"/>
        <w:rPr>
          <w:rFonts w:ascii="Times New Roman" w:hAnsi="Times New Roman"/>
        </w:rPr>
      </w:pPr>
    </w:p>
    <w:p w14:paraId="3683B648" w14:textId="77777777" w:rsidR="008578D7" w:rsidRDefault="008578D7">
      <w:pPr>
        <w:jc w:val="center"/>
        <w:rPr>
          <w:rFonts w:ascii="Times New Roman" w:hAnsi="Times New Roman"/>
        </w:rPr>
      </w:pPr>
    </w:p>
    <w:p w14:paraId="75F4B268" w14:textId="77777777" w:rsidR="008578D7" w:rsidRDefault="008578D7">
      <w:pPr>
        <w:jc w:val="center"/>
        <w:rPr>
          <w:rFonts w:ascii="Times New Roman" w:hAnsi="Times New Roman"/>
        </w:rPr>
      </w:pPr>
    </w:p>
    <w:p w14:paraId="476D4035" w14:textId="77777777" w:rsidR="008578D7" w:rsidRDefault="008578D7">
      <w:pPr>
        <w:jc w:val="center"/>
        <w:rPr>
          <w:rFonts w:ascii="Times New Roman" w:hAnsi="Times New Roman"/>
        </w:rPr>
      </w:pPr>
    </w:p>
    <w:p w14:paraId="454517FB" w14:textId="77777777" w:rsidR="008578D7" w:rsidRDefault="008578D7">
      <w:pPr>
        <w:jc w:val="center"/>
        <w:rPr>
          <w:rFonts w:ascii="Times New Roman" w:hAnsi="Times New Roman"/>
        </w:rPr>
      </w:pPr>
    </w:p>
    <w:p w14:paraId="06B5D326" w14:textId="77777777" w:rsidR="008578D7" w:rsidRDefault="008578D7">
      <w:pPr>
        <w:jc w:val="center"/>
        <w:rPr>
          <w:rFonts w:ascii="Times New Roman" w:hAnsi="Times New Roman"/>
        </w:rPr>
      </w:pPr>
    </w:p>
    <w:p w14:paraId="08721FEA" w14:textId="77777777" w:rsidR="008578D7" w:rsidRDefault="008578D7">
      <w:pPr>
        <w:jc w:val="center"/>
        <w:rPr>
          <w:rFonts w:ascii="Times New Roman" w:hAnsi="Times New Roman"/>
        </w:rPr>
      </w:pPr>
    </w:p>
    <w:p w14:paraId="1D3F15F2" w14:textId="77777777" w:rsidR="008578D7" w:rsidRDefault="008578D7">
      <w:pPr>
        <w:jc w:val="center"/>
        <w:rPr>
          <w:rFonts w:ascii="Times New Roman" w:hAnsi="Times New Roman"/>
        </w:rPr>
      </w:pPr>
    </w:p>
    <w:p w14:paraId="1839B8C3" w14:textId="77777777" w:rsidR="008578D7" w:rsidRDefault="008578D7">
      <w:pPr>
        <w:jc w:val="center"/>
        <w:rPr>
          <w:rFonts w:ascii="Times New Roman" w:hAnsi="Times New Roman"/>
        </w:rPr>
      </w:pPr>
    </w:p>
    <w:p w14:paraId="7971CE21" w14:textId="77777777" w:rsidR="008578D7" w:rsidRDefault="008578D7">
      <w:pPr>
        <w:jc w:val="center"/>
        <w:rPr>
          <w:rFonts w:ascii="Times New Roman" w:hAnsi="Times New Roman"/>
        </w:rPr>
      </w:pPr>
    </w:p>
    <w:p w14:paraId="1DFDB829" w14:textId="77777777" w:rsidR="008578D7" w:rsidRDefault="008578D7">
      <w:pPr>
        <w:jc w:val="center"/>
        <w:rPr>
          <w:rFonts w:ascii="Times New Roman" w:hAnsi="Times New Roman"/>
        </w:rPr>
      </w:pPr>
    </w:p>
    <w:p w14:paraId="298EAD3A" w14:textId="77777777" w:rsidR="008578D7" w:rsidRDefault="008578D7">
      <w:pPr>
        <w:jc w:val="center"/>
        <w:rPr>
          <w:rFonts w:ascii="Times New Roman" w:hAnsi="Times New Roman"/>
        </w:rPr>
      </w:pPr>
    </w:p>
    <w:p w14:paraId="6198439D" w14:textId="77777777" w:rsidR="008578D7" w:rsidRDefault="008578D7">
      <w:pPr>
        <w:jc w:val="center"/>
        <w:rPr>
          <w:rFonts w:ascii="Times New Roman" w:hAnsi="Times New Roman"/>
        </w:rPr>
      </w:pPr>
    </w:p>
    <w:p w14:paraId="2966CB0F" w14:textId="77777777" w:rsidR="008578D7" w:rsidRDefault="008578D7">
      <w:pPr>
        <w:jc w:val="center"/>
        <w:rPr>
          <w:rFonts w:ascii="Times New Roman" w:hAnsi="Times New Roman"/>
        </w:rPr>
      </w:pPr>
    </w:p>
    <w:p w14:paraId="6788BCF0" w14:textId="77777777" w:rsidR="008578D7" w:rsidRDefault="008578D7">
      <w:pPr>
        <w:jc w:val="center"/>
        <w:rPr>
          <w:rFonts w:ascii="Times New Roman" w:hAnsi="Times New Roman"/>
        </w:rPr>
      </w:pPr>
    </w:p>
    <w:p w14:paraId="03C52FC3" w14:textId="77777777" w:rsidR="008578D7" w:rsidRDefault="008578D7">
      <w:pPr>
        <w:jc w:val="center"/>
        <w:rPr>
          <w:rFonts w:ascii="Times New Roman" w:hAnsi="Times New Roman"/>
        </w:rPr>
      </w:pPr>
    </w:p>
    <w:p w14:paraId="3EC606E2" w14:textId="77777777" w:rsidR="008578D7" w:rsidRDefault="008578D7">
      <w:pPr>
        <w:jc w:val="center"/>
        <w:rPr>
          <w:rFonts w:ascii="Times New Roman" w:hAnsi="Times New Roman"/>
        </w:rPr>
      </w:pPr>
    </w:p>
    <w:p w14:paraId="4E02EB09" w14:textId="77777777" w:rsidR="008578D7" w:rsidRDefault="00000000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Table S2 </w:t>
      </w:r>
      <w:bookmarkStart w:id="0" w:name="OLE_LINK1"/>
      <w:bookmarkStart w:id="1" w:name="OLE_LINK2"/>
      <w:r>
        <w:rPr>
          <w:rFonts w:ascii="Times New Roman" w:hAnsi="Times New Roman"/>
        </w:rPr>
        <w:t xml:space="preserve">Chromatographic </w:t>
      </w:r>
      <w:bookmarkEnd w:id="0"/>
      <w:bookmarkEnd w:id="1"/>
      <w:r>
        <w:rPr>
          <w:rFonts w:ascii="Times New Roman" w:hAnsi="Times New Roman"/>
        </w:rPr>
        <w:t xml:space="preserve">and </w:t>
      </w:r>
      <w:bookmarkStart w:id="2" w:name="OLE_LINK4"/>
      <w:bookmarkStart w:id="3" w:name="OLE_LINK5"/>
      <w:r>
        <w:rPr>
          <w:rFonts w:ascii="Times New Roman" w:hAnsi="Times New Roman"/>
        </w:rPr>
        <w:t>mass spectrometric conditions</w:t>
      </w:r>
      <w:bookmarkEnd w:id="2"/>
      <w:bookmarkEnd w:id="3"/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86"/>
        <w:gridCol w:w="3352"/>
        <w:gridCol w:w="3467"/>
      </w:tblGrid>
      <w:tr w:rsidR="008578D7" w14:paraId="0C8F348C" w14:textId="77777777">
        <w:tc>
          <w:tcPr>
            <w:tcW w:w="16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FF976D" w14:textId="77777777" w:rsidR="008578D7" w:rsidRDefault="008578D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3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6124A9" w14:textId="77777777" w:rsidR="008578D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kern w:val="0"/>
              </w:rPr>
              <w:t>Items</w:t>
            </w:r>
          </w:p>
        </w:tc>
        <w:tc>
          <w:tcPr>
            <w:tcW w:w="34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C84F18" w14:textId="77777777" w:rsidR="008578D7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kern w:val="0"/>
              </w:rPr>
              <w:t>Parameters</w:t>
            </w:r>
          </w:p>
        </w:tc>
      </w:tr>
      <w:tr w:rsidR="008578D7" w14:paraId="0859A31E" w14:textId="77777777">
        <w:tc>
          <w:tcPr>
            <w:tcW w:w="1686" w:type="dxa"/>
            <w:vMerge w:val="restart"/>
            <w:tcBorders>
              <w:top w:val="single" w:sz="4" w:space="0" w:color="auto"/>
            </w:tcBorders>
            <w:vAlign w:val="center"/>
          </w:tcPr>
          <w:p w14:paraId="6CDF96C1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hromatographic conditions</w:t>
            </w:r>
          </w:p>
        </w:tc>
        <w:tc>
          <w:tcPr>
            <w:tcW w:w="3352" w:type="dxa"/>
            <w:tcBorders>
              <w:top w:val="single" w:sz="4" w:space="0" w:color="auto"/>
            </w:tcBorders>
            <w:vAlign w:val="center"/>
          </w:tcPr>
          <w:p w14:paraId="58A75748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hromatographic column</w:t>
            </w:r>
          </w:p>
        </w:tc>
        <w:tc>
          <w:tcPr>
            <w:tcW w:w="3467" w:type="dxa"/>
            <w:tcBorders>
              <w:top w:val="single" w:sz="4" w:space="0" w:color="auto"/>
            </w:tcBorders>
            <w:vAlign w:val="center"/>
          </w:tcPr>
          <w:p w14:paraId="26CC5806" w14:textId="2729EA9D" w:rsidR="008578D7" w:rsidRDefault="003A4475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 w:rsidRPr="003A4475">
              <w:rPr>
                <w:rFonts w:ascii="Times New Roman" w:eastAsia="宋体" w:hAnsi="Times New Roman" w:hint="eastAsia"/>
              </w:rPr>
              <w:t>ACQUITY UPLC HSS T3</w:t>
            </w:r>
          </w:p>
        </w:tc>
      </w:tr>
      <w:tr w:rsidR="008578D7" w14:paraId="4C789592" w14:textId="77777777">
        <w:tc>
          <w:tcPr>
            <w:tcW w:w="1686" w:type="dxa"/>
            <w:vMerge/>
            <w:vAlign w:val="center"/>
          </w:tcPr>
          <w:p w14:paraId="71D36D91" w14:textId="77777777" w:rsidR="008578D7" w:rsidRDefault="008578D7">
            <w:pPr>
              <w:widowControl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352" w:type="dxa"/>
            <w:vAlign w:val="center"/>
          </w:tcPr>
          <w:p w14:paraId="571F524E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bookmarkStart w:id="4" w:name="OLE_LINK3"/>
            <w:r>
              <w:rPr>
                <w:rFonts w:ascii="Times New Roman" w:eastAsia="宋体" w:hAnsi="Times New Roman"/>
              </w:rPr>
              <w:t>Mobile phase A</w:t>
            </w:r>
            <w:bookmarkEnd w:id="4"/>
          </w:p>
        </w:tc>
        <w:tc>
          <w:tcPr>
            <w:tcW w:w="3467" w:type="dxa"/>
            <w:vAlign w:val="center"/>
          </w:tcPr>
          <w:p w14:paraId="67A55346" w14:textId="151A1E13" w:rsidR="008578D7" w:rsidRDefault="003A4475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 w:rsidRPr="003A4475">
              <w:rPr>
                <w:rFonts w:ascii="Times New Roman" w:eastAsia="宋体" w:hAnsi="Times New Roman" w:hint="eastAsia"/>
              </w:rPr>
              <w:t>95% water + 5% acetonitrile (containing 0.1% formic acid)</w:t>
            </w:r>
          </w:p>
        </w:tc>
      </w:tr>
      <w:tr w:rsidR="008578D7" w14:paraId="71C4CEC9" w14:textId="77777777">
        <w:tc>
          <w:tcPr>
            <w:tcW w:w="1686" w:type="dxa"/>
            <w:vMerge/>
            <w:vAlign w:val="center"/>
          </w:tcPr>
          <w:p w14:paraId="490EE685" w14:textId="77777777" w:rsidR="008578D7" w:rsidRDefault="008578D7">
            <w:pPr>
              <w:widowControl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352" w:type="dxa"/>
            <w:vAlign w:val="center"/>
          </w:tcPr>
          <w:p w14:paraId="5BAE460B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Mobile phase B</w:t>
            </w:r>
          </w:p>
        </w:tc>
        <w:tc>
          <w:tcPr>
            <w:tcW w:w="3467" w:type="dxa"/>
            <w:vAlign w:val="center"/>
          </w:tcPr>
          <w:p w14:paraId="7A06CBC9" w14:textId="65131F41" w:rsidR="008578D7" w:rsidRDefault="003A4475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 w:rsidRPr="003A4475">
              <w:rPr>
                <w:rFonts w:ascii="Times New Roman" w:eastAsia="宋体" w:hAnsi="Times New Roman" w:hint="eastAsia"/>
              </w:rPr>
              <w:t>47.5% acetonitrile + 47.5% isopropyl alcohol + 5% water (containing 0.1% formic acid)</w:t>
            </w:r>
          </w:p>
        </w:tc>
      </w:tr>
      <w:tr w:rsidR="008578D7" w14:paraId="0F3C1651" w14:textId="77777777">
        <w:tc>
          <w:tcPr>
            <w:tcW w:w="1686" w:type="dxa"/>
            <w:vMerge/>
            <w:vAlign w:val="center"/>
          </w:tcPr>
          <w:p w14:paraId="263DDD19" w14:textId="77777777" w:rsidR="008578D7" w:rsidRDefault="008578D7">
            <w:pPr>
              <w:widowControl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352" w:type="dxa"/>
            <w:vAlign w:val="center"/>
          </w:tcPr>
          <w:p w14:paraId="2E57C719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Injection volume</w:t>
            </w:r>
          </w:p>
        </w:tc>
        <w:tc>
          <w:tcPr>
            <w:tcW w:w="3467" w:type="dxa"/>
            <w:vAlign w:val="center"/>
          </w:tcPr>
          <w:p w14:paraId="787DDAB4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2 </w:t>
            </w:r>
            <w:proofErr w:type="spellStart"/>
            <w:r>
              <w:rPr>
                <w:rFonts w:ascii="Times New Roman" w:eastAsia="宋体" w:hAnsi="Times New Roman"/>
              </w:rPr>
              <w:t>μL</w:t>
            </w:r>
            <w:proofErr w:type="spellEnd"/>
          </w:p>
        </w:tc>
      </w:tr>
      <w:tr w:rsidR="008578D7" w14:paraId="6DDB7132" w14:textId="77777777">
        <w:tc>
          <w:tcPr>
            <w:tcW w:w="1686" w:type="dxa"/>
            <w:vMerge/>
            <w:vAlign w:val="center"/>
          </w:tcPr>
          <w:p w14:paraId="0F30DCB3" w14:textId="77777777" w:rsidR="008578D7" w:rsidRDefault="008578D7">
            <w:pPr>
              <w:widowControl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352" w:type="dxa"/>
            <w:tcBorders>
              <w:bottom w:val="single" w:sz="4" w:space="0" w:color="auto"/>
            </w:tcBorders>
            <w:vAlign w:val="center"/>
          </w:tcPr>
          <w:p w14:paraId="608F6623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olumn temperature</w:t>
            </w:r>
          </w:p>
        </w:tc>
        <w:tc>
          <w:tcPr>
            <w:tcW w:w="3467" w:type="dxa"/>
            <w:tcBorders>
              <w:bottom w:val="single" w:sz="4" w:space="0" w:color="auto"/>
            </w:tcBorders>
            <w:vAlign w:val="center"/>
          </w:tcPr>
          <w:p w14:paraId="784E45DF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40 ℃</w:t>
            </w:r>
          </w:p>
        </w:tc>
      </w:tr>
      <w:tr w:rsidR="008578D7" w14:paraId="09C99741" w14:textId="77777777">
        <w:tc>
          <w:tcPr>
            <w:tcW w:w="1686" w:type="dxa"/>
            <w:vMerge w:val="restart"/>
            <w:vAlign w:val="center"/>
          </w:tcPr>
          <w:p w14:paraId="16928EAB" w14:textId="77777777" w:rsidR="008578D7" w:rsidRDefault="00000000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Mass spectrometric conditions</w:t>
            </w:r>
          </w:p>
        </w:tc>
        <w:tc>
          <w:tcPr>
            <w:tcW w:w="3352" w:type="dxa"/>
            <w:tcBorders>
              <w:top w:val="single" w:sz="4" w:space="0" w:color="auto"/>
              <w:bottom w:val="nil"/>
            </w:tcBorders>
            <w:vAlign w:val="center"/>
          </w:tcPr>
          <w:p w14:paraId="0F77E135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Scanned area</w:t>
            </w:r>
          </w:p>
        </w:tc>
        <w:tc>
          <w:tcPr>
            <w:tcW w:w="3467" w:type="dxa"/>
            <w:tcBorders>
              <w:top w:val="single" w:sz="4" w:space="0" w:color="auto"/>
              <w:bottom w:val="nil"/>
            </w:tcBorders>
            <w:vAlign w:val="center"/>
          </w:tcPr>
          <w:p w14:paraId="050772BE" w14:textId="7BCCD77D" w:rsidR="008578D7" w:rsidRDefault="003A4475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 w:rsidRPr="003A4475">
              <w:rPr>
                <w:rFonts w:ascii="Times New Roman" w:eastAsia="宋体" w:hAnsi="Times New Roman" w:hint="eastAsia"/>
              </w:rPr>
              <w:t>70-1050</w:t>
            </w:r>
            <w:r>
              <w:rPr>
                <w:rFonts w:ascii="Times New Roman" w:eastAsia="宋体" w:hAnsi="Times New Roman" w:hint="eastAsia"/>
              </w:rPr>
              <w:t xml:space="preserve"> (</w:t>
            </w:r>
            <w:r w:rsidRPr="003A4475">
              <w:rPr>
                <w:rFonts w:ascii="Times New Roman" w:eastAsia="宋体" w:hAnsi="Times New Roman" w:hint="eastAsia"/>
              </w:rPr>
              <w:t>m/z</w:t>
            </w:r>
            <w:r>
              <w:rPr>
                <w:rFonts w:ascii="Times New Roman" w:eastAsia="宋体" w:hAnsi="Times New Roman" w:hint="eastAsia"/>
              </w:rPr>
              <w:t>)</w:t>
            </w:r>
          </w:p>
        </w:tc>
      </w:tr>
      <w:tr w:rsidR="008578D7" w14:paraId="0BBE170B" w14:textId="77777777">
        <w:tc>
          <w:tcPr>
            <w:tcW w:w="1686" w:type="dxa"/>
            <w:vMerge/>
            <w:vAlign w:val="center"/>
          </w:tcPr>
          <w:p w14:paraId="15BC3CE2" w14:textId="77777777" w:rsidR="008578D7" w:rsidRDefault="008578D7">
            <w:pPr>
              <w:widowControl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352" w:type="dxa"/>
            <w:tcBorders>
              <w:top w:val="nil"/>
            </w:tcBorders>
            <w:vAlign w:val="center"/>
          </w:tcPr>
          <w:p w14:paraId="71785A47" w14:textId="5D53014B" w:rsidR="008578D7" w:rsidRDefault="003A4475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 w:rsidRPr="003A4475">
              <w:rPr>
                <w:rFonts w:ascii="Times New Roman" w:eastAsia="宋体" w:hAnsi="Times New Roman" w:hint="eastAsia"/>
              </w:rPr>
              <w:t>Sheath gas flow rate</w:t>
            </w:r>
          </w:p>
        </w:tc>
        <w:tc>
          <w:tcPr>
            <w:tcW w:w="3467" w:type="dxa"/>
            <w:tcBorders>
              <w:top w:val="nil"/>
            </w:tcBorders>
            <w:vAlign w:val="center"/>
          </w:tcPr>
          <w:p w14:paraId="312C4E21" w14:textId="58916768" w:rsidR="008578D7" w:rsidRDefault="009C40A3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 w:rsidRPr="009C40A3">
              <w:rPr>
                <w:rFonts w:ascii="Times New Roman" w:eastAsia="宋体" w:hAnsi="Times New Roman" w:hint="eastAsia"/>
              </w:rPr>
              <w:t>50</w:t>
            </w:r>
            <w:r>
              <w:rPr>
                <w:rFonts w:ascii="Times New Roman" w:eastAsia="宋体" w:hAnsi="Times New Roman" w:hint="eastAsia"/>
              </w:rPr>
              <w:t xml:space="preserve"> (</w:t>
            </w:r>
            <w:r w:rsidRPr="009C40A3">
              <w:rPr>
                <w:rFonts w:ascii="Times New Roman" w:eastAsia="宋体" w:hAnsi="Times New Roman" w:hint="eastAsia"/>
              </w:rPr>
              <w:t>arb</w:t>
            </w:r>
            <w:r>
              <w:rPr>
                <w:rFonts w:ascii="Times New Roman" w:eastAsia="宋体" w:hAnsi="Times New Roman" w:hint="eastAsia"/>
              </w:rPr>
              <w:t>)</w:t>
            </w:r>
          </w:p>
        </w:tc>
      </w:tr>
      <w:tr w:rsidR="008578D7" w14:paraId="003113A5" w14:textId="77777777">
        <w:tc>
          <w:tcPr>
            <w:tcW w:w="1686" w:type="dxa"/>
            <w:vMerge/>
            <w:vAlign w:val="center"/>
          </w:tcPr>
          <w:p w14:paraId="1686A650" w14:textId="77777777" w:rsidR="008578D7" w:rsidRDefault="008578D7">
            <w:pPr>
              <w:widowControl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352" w:type="dxa"/>
            <w:vAlign w:val="center"/>
          </w:tcPr>
          <w:p w14:paraId="46A71012" w14:textId="012DF719" w:rsidR="008578D7" w:rsidRDefault="009C40A3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 w:rsidRPr="009C40A3">
              <w:rPr>
                <w:rFonts w:ascii="Times New Roman" w:eastAsia="宋体" w:hAnsi="Times New Roman" w:hint="eastAsia"/>
              </w:rPr>
              <w:t>Auxiliary gas flow rate</w:t>
            </w:r>
          </w:p>
        </w:tc>
        <w:tc>
          <w:tcPr>
            <w:tcW w:w="3467" w:type="dxa"/>
            <w:vAlign w:val="center"/>
          </w:tcPr>
          <w:p w14:paraId="1220678C" w14:textId="35922620" w:rsidR="008578D7" w:rsidRDefault="009C40A3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 w:rsidRPr="009C40A3">
              <w:rPr>
                <w:rFonts w:ascii="Times New Roman" w:eastAsia="宋体" w:hAnsi="Times New Roman" w:hint="eastAsia"/>
              </w:rPr>
              <w:t>13</w:t>
            </w:r>
            <w:r>
              <w:rPr>
                <w:rFonts w:ascii="Times New Roman" w:eastAsia="宋体" w:hAnsi="Times New Roman" w:hint="eastAsia"/>
              </w:rPr>
              <w:t xml:space="preserve"> (</w:t>
            </w:r>
            <w:r w:rsidRPr="009C40A3">
              <w:rPr>
                <w:rFonts w:ascii="Times New Roman" w:eastAsia="宋体" w:hAnsi="Times New Roman" w:hint="eastAsia"/>
              </w:rPr>
              <w:t>arb</w:t>
            </w:r>
            <w:r>
              <w:rPr>
                <w:rFonts w:ascii="Times New Roman" w:eastAsia="宋体" w:hAnsi="Times New Roman" w:hint="eastAsia"/>
              </w:rPr>
              <w:t>)</w:t>
            </w:r>
          </w:p>
        </w:tc>
      </w:tr>
      <w:tr w:rsidR="008578D7" w14:paraId="79C66EE7" w14:textId="77777777">
        <w:tc>
          <w:tcPr>
            <w:tcW w:w="1686" w:type="dxa"/>
            <w:vMerge/>
            <w:vAlign w:val="center"/>
          </w:tcPr>
          <w:p w14:paraId="75CB53BD" w14:textId="77777777" w:rsidR="008578D7" w:rsidRDefault="008578D7">
            <w:pPr>
              <w:widowControl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352" w:type="dxa"/>
            <w:vAlign w:val="center"/>
          </w:tcPr>
          <w:p w14:paraId="14587FB6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Ion source heating temperature </w:t>
            </w:r>
          </w:p>
        </w:tc>
        <w:tc>
          <w:tcPr>
            <w:tcW w:w="3467" w:type="dxa"/>
            <w:vAlign w:val="center"/>
          </w:tcPr>
          <w:p w14:paraId="22282955" w14:textId="3E050ACA" w:rsidR="008578D7" w:rsidRDefault="009C40A3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450</w:t>
            </w:r>
            <w:r>
              <w:rPr>
                <w:rFonts w:ascii="Times New Roman" w:eastAsia="宋体" w:hAnsi="Times New Roman"/>
              </w:rPr>
              <w:t xml:space="preserve"> ℃</w:t>
            </w:r>
          </w:p>
        </w:tc>
      </w:tr>
      <w:tr w:rsidR="008578D7" w14:paraId="7AFCE5B5" w14:textId="77777777">
        <w:tc>
          <w:tcPr>
            <w:tcW w:w="1686" w:type="dxa"/>
            <w:vMerge/>
            <w:vAlign w:val="center"/>
          </w:tcPr>
          <w:p w14:paraId="4C9989A1" w14:textId="77777777" w:rsidR="008578D7" w:rsidRDefault="008578D7">
            <w:pPr>
              <w:widowControl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352" w:type="dxa"/>
            <w:vAlign w:val="center"/>
          </w:tcPr>
          <w:p w14:paraId="3941CD1D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Ionization voltage (positive electrode)</w:t>
            </w:r>
          </w:p>
        </w:tc>
        <w:tc>
          <w:tcPr>
            <w:tcW w:w="3467" w:type="dxa"/>
            <w:vAlign w:val="center"/>
          </w:tcPr>
          <w:p w14:paraId="2C66B365" w14:textId="6CDE9186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3</w:t>
            </w:r>
            <w:r w:rsidR="009C40A3">
              <w:rPr>
                <w:rFonts w:ascii="Times New Roman" w:eastAsia="宋体" w:hAnsi="Times New Roman" w:hint="eastAsia"/>
              </w:rPr>
              <w:t>5</w:t>
            </w:r>
            <w:r>
              <w:rPr>
                <w:rFonts w:ascii="Times New Roman" w:eastAsia="宋体" w:hAnsi="Times New Roman"/>
              </w:rPr>
              <w:t>00 (</w:t>
            </w:r>
            <w:r>
              <w:rPr>
                <w:rFonts w:ascii="Times New Roman" w:eastAsia="宋体" w:hAnsi="Times New Roman" w:hint="eastAsia"/>
              </w:rPr>
              <w:t>V</w:t>
            </w:r>
            <w:r>
              <w:rPr>
                <w:rFonts w:ascii="Times New Roman" w:eastAsia="宋体" w:hAnsi="Times New Roman"/>
              </w:rPr>
              <w:t>)</w:t>
            </w:r>
          </w:p>
        </w:tc>
      </w:tr>
      <w:tr w:rsidR="008578D7" w14:paraId="7C4113DE" w14:textId="77777777">
        <w:tc>
          <w:tcPr>
            <w:tcW w:w="1686" w:type="dxa"/>
            <w:vMerge/>
            <w:vAlign w:val="center"/>
          </w:tcPr>
          <w:p w14:paraId="53053D8D" w14:textId="77777777" w:rsidR="008578D7" w:rsidRDefault="008578D7">
            <w:pPr>
              <w:widowControl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352" w:type="dxa"/>
            <w:vAlign w:val="center"/>
          </w:tcPr>
          <w:p w14:paraId="0B171A2D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Ionization voltage (negative electrode)</w:t>
            </w:r>
          </w:p>
        </w:tc>
        <w:tc>
          <w:tcPr>
            <w:tcW w:w="3467" w:type="dxa"/>
            <w:vAlign w:val="center"/>
          </w:tcPr>
          <w:p w14:paraId="1053DC8F" w14:textId="63331003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3</w:t>
            </w:r>
            <w:r w:rsidR="009C40A3">
              <w:rPr>
                <w:rFonts w:ascii="Times New Roman" w:eastAsia="宋体" w:hAnsi="Times New Roman" w:hint="eastAsia"/>
              </w:rPr>
              <w:t>5</w:t>
            </w:r>
            <w:r>
              <w:rPr>
                <w:rFonts w:ascii="Times New Roman" w:eastAsia="宋体" w:hAnsi="Times New Roman"/>
              </w:rPr>
              <w:t>00 (</w:t>
            </w:r>
            <w:r>
              <w:rPr>
                <w:rFonts w:ascii="Times New Roman" w:eastAsia="宋体" w:hAnsi="Times New Roman" w:hint="eastAsia"/>
              </w:rPr>
              <w:t>V</w:t>
            </w:r>
            <w:r>
              <w:rPr>
                <w:rFonts w:ascii="Times New Roman" w:eastAsia="宋体" w:hAnsi="Times New Roman"/>
              </w:rPr>
              <w:t>)</w:t>
            </w:r>
          </w:p>
        </w:tc>
      </w:tr>
      <w:tr w:rsidR="009C40A3" w14:paraId="45A8C0FA" w14:textId="77777777">
        <w:tc>
          <w:tcPr>
            <w:tcW w:w="1686" w:type="dxa"/>
            <w:vMerge/>
            <w:vAlign w:val="center"/>
          </w:tcPr>
          <w:p w14:paraId="3792D518" w14:textId="77777777" w:rsidR="009C40A3" w:rsidRDefault="009C40A3">
            <w:pPr>
              <w:widowControl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352" w:type="dxa"/>
            <w:vAlign w:val="center"/>
          </w:tcPr>
          <w:p w14:paraId="1705D0F0" w14:textId="1D104FB9" w:rsidR="009C40A3" w:rsidRDefault="009C40A3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 w:rsidRPr="009C40A3">
              <w:rPr>
                <w:rFonts w:ascii="Times New Roman" w:eastAsia="宋体" w:hAnsi="Times New Roman" w:hint="eastAsia"/>
              </w:rPr>
              <w:t>Capillary temperature</w:t>
            </w:r>
          </w:p>
        </w:tc>
        <w:tc>
          <w:tcPr>
            <w:tcW w:w="3467" w:type="dxa"/>
            <w:vAlign w:val="center"/>
          </w:tcPr>
          <w:p w14:paraId="552D4B26" w14:textId="332423E7" w:rsidR="009C40A3" w:rsidRDefault="009C40A3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25</w:t>
            </w:r>
            <w:r>
              <w:rPr>
                <w:rFonts w:ascii="Times New Roman" w:eastAsia="宋体" w:hAnsi="Times New Roman"/>
              </w:rPr>
              <w:t xml:space="preserve"> ℃</w:t>
            </w:r>
          </w:p>
        </w:tc>
      </w:tr>
      <w:tr w:rsidR="009C40A3" w14:paraId="0BC2C20B" w14:textId="77777777">
        <w:tc>
          <w:tcPr>
            <w:tcW w:w="1686" w:type="dxa"/>
            <w:vMerge/>
            <w:vAlign w:val="center"/>
          </w:tcPr>
          <w:p w14:paraId="647E6815" w14:textId="77777777" w:rsidR="009C40A3" w:rsidRDefault="009C40A3">
            <w:pPr>
              <w:widowControl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352" w:type="dxa"/>
            <w:vAlign w:val="center"/>
          </w:tcPr>
          <w:p w14:paraId="606BD7F3" w14:textId="568C1170" w:rsidR="009C40A3" w:rsidRPr="009C40A3" w:rsidRDefault="009C40A3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 w:rsidRPr="009C40A3">
              <w:rPr>
                <w:rFonts w:ascii="Times New Roman" w:eastAsia="宋体" w:hAnsi="Times New Roman" w:hint="eastAsia"/>
              </w:rPr>
              <w:t>S-Lens voltage</w:t>
            </w:r>
          </w:p>
        </w:tc>
        <w:tc>
          <w:tcPr>
            <w:tcW w:w="3467" w:type="dxa"/>
            <w:vAlign w:val="center"/>
          </w:tcPr>
          <w:p w14:paraId="24487BD1" w14:textId="2D2E9CCC" w:rsidR="009C40A3" w:rsidRDefault="009C40A3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50 V</w:t>
            </w:r>
          </w:p>
        </w:tc>
      </w:tr>
      <w:tr w:rsidR="009C40A3" w14:paraId="57BA36ED" w14:textId="77777777" w:rsidTr="0078522A">
        <w:tc>
          <w:tcPr>
            <w:tcW w:w="1686" w:type="dxa"/>
            <w:vMerge/>
          </w:tcPr>
          <w:p w14:paraId="56F53CF7" w14:textId="77777777" w:rsidR="009C40A3" w:rsidRDefault="009C40A3" w:rsidP="009C40A3">
            <w:pPr>
              <w:widowControl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352" w:type="dxa"/>
          </w:tcPr>
          <w:p w14:paraId="1930C4B2" w14:textId="6CA7B43E" w:rsidR="009C40A3" w:rsidRPr="009C40A3" w:rsidRDefault="009C40A3" w:rsidP="009C40A3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 w:rsidRPr="009C40A3">
              <w:rPr>
                <w:rFonts w:ascii="Times New Roman" w:hAnsi="Times New Roman"/>
              </w:rPr>
              <w:t>Resolution (Full MS)</w:t>
            </w:r>
          </w:p>
        </w:tc>
        <w:tc>
          <w:tcPr>
            <w:tcW w:w="3467" w:type="dxa"/>
          </w:tcPr>
          <w:p w14:paraId="7EF6A8E4" w14:textId="7F15C9B2" w:rsidR="009C40A3" w:rsidRPr="009C40A3" w:rsidRDefault="009C40A3" w:rsidP="009C40A3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 w:rsidRPr="009C40A3">
              <w:rPr>
                <w:rFonts w:ascii="Times New Roman" w:hAnsi="Times New Roman"/>
              </w:rPr>
              <w:t>60000</w:t>
            </w:r>
          </w:p>
        </w:tc>
      </w:tr>
      <w:tr w:rsidR="009C40A3" w14:paraId="1E584A7F" w14:textId="77777777" w:rsidTr="0078522A">
        <w:tc>
          <w:tcPr>
            <w:tcW w:w="1686" w:type="dxa"/>
            <w:vMerge/>
          </w:tcPr>
          <w:p w14:paraId="55ED9946" w14:textId="77777777" w:rsidR="009C40A3" w:rsidRDefault="009C40A3" w:rsidP="009C40A3">
            <w:pPr>
              <w:widowControl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352" w:type="dxa"/>
          </w:tcPr>
          <w:p w14:paraId="171DF590" w14:textId="156D9982" w:rsidR="009C40A3" w:rsidRPr="009C40A3" w:rsidRDefault="009C40A3" w:rsidP="009C40A3">
            <w:pPr>
              <w:spacing w:line="271" w:lineRule="auto"/>
              <w:jc w:val="center"/>
              <w:rPr>
                <w:rFonts w:ascii="Times New Roman" w:hAnsi="Times New Roman"/>
              </w:rPr>
            </w:pPr>
            <w:r w:rsidRPr="009C40A3">
              <w:rPr>
                <w:rFonts w:ascii="Times New Roman" w:hAnsi="Times New Roman" w:hint="eastAsia"/>
              </w:rPr>
              <w:t>Resolution (MS2)</w:t>
            </w:r>
          </w:p>
        </w:tc>
        <w:tc>
          <w:tcPr>
            <w:tcW w:w="3467" w:type="dxa"/>
          </w:tcPr>
          <w:p w14:paraId="736254B3" w14:textId="33A4A067" w:rsidR="009C40A3" w:rsidRPr="009C40A3" w:rsidRDefault="009C40A3" w:rsidP="009C40A3">
            <w:pPr>
              <w:spacing w:line="271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500</w:t>
            </w:r>
          </w:p>
        </w:tc>
      </w:tr>
      <w:tr w:rsidR="008578D7" w14:paraId="13FF796C" w14:textId="77777777">
        <w:tc>
          <w:tcPr>
            <w:tcW w:w="1686" w:type="dxa"/>
            <w:vMerge/>
            <w:vAlign w:val="center"/>
          </w:tcPr>
          <w:p w14:paraId="67A41525" w14:textId="77777777" w:rsidR="008578D7" w:rsidRDefault="008578D7">
            <w:pPr>
              <w:widowControl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352" w:type="dxa"/>
            <w:vAlign w:val="center"/>
          </w:tcPr>
          <w:p w14:paraId="1CCC230E" w14:textId="77777777" w:rsidR="008578D7" w:rsidRDefault="00000000">
            <w:pPr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ollision energy</w:t>
            </w:r>
          </w:p>
        </w:tc>
        <w:tc>
          <w:tcPr>
            <w:tcW w:w="3467" w:type="dxa"/>
            <w:vAlign w:val="center"/>
          </w:tcPr>
          <w:p w14:paraId="5E69982A" w14:textId="77777777" w:rsidR="008578D7" w:rsidRDefault="00000000">
            <w:pPr>
              <w:snapToGrid w:val="0"/>
              <w:spacing w:line="271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20,40,60 </w:t>
            </w:r>
            <w:r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/>
              </w:rPr>
              <w:t>eV</w:t>
            </w:r>
            <w:r>
              <w:rPr>
                <w:rFonts w:ascii="Times New Roman" w:eastAsia="宋体" w:hAnsi="Times New Roman" w:hint="eastAsia"/>
              </w:rPr>
              <w:t>)</w:t>
            </w:r>
          </w:p>
        </w:tc>
      </w:tr>
    </w:tbl>
    <w:p w14:paraId="4AE1E8DE" w14:textId="77777777" w:rsidR="008578D7" w:rsidRDefault="008578D7">
      <w:pPr>
        <w:rPr>
          <w:rFonts w:hint="eastAsia"/>
        </w:rPr>
      </w:pPr>
    </w:p>
    <w:p w14:paraId="08C6730F" w14:textId="77777777" w:rsidR="008578D7" w:rsidRDefault="008578D7">
      <w:pPr>
        <w:rPr>
          <w:rFonts w:hint="eastAsia"/>
        </w:rPr>
      </w:pPr>
    </w:p>
    <w:p w14:paraId="462D556F" w14:textId="77777777" w:rsidR="008578D7" w:rsidRDefault="008578D7">
      <w:pPr>
        <w:rPr>
          <w:rFonts w:hint="eastAsia"/>
        </w:rPr>
      </w:pPr>
    </w:p>
    <w:p w14:paraId="4EE66452" w14:textId="77777777" w:rsidR="008578D7" w:rsidRDefault="008578D7">
      <w:pPr>
        <w:rPr>
          <w:rFonts w:hint="eastAsia"/>
        </w:rPr>
      </w:pPr>
    </w:p>
    <w:p w14:paraId="56873DC5" w14:textId="77777777" w:rsidR="008578D7" w:rsidRDefault="008578D7">
      <w:pPr>
        <w:rPr>
          <w:rFonts w:hint="eastAsia"/>
        </w:rPr>
      </w:pPr>
    </w:p>
    <w:p w14:paraId="100381BF" w14:textId="77777777" w:rsidR="008578D7" w:rsidRDefault="008578D7">
      <w:pPr>
        <w:rPr>
          <w:rFonts w:hint="eastAsia"/>
        </w:rPr>
      </w:pPr>
    </w:p>
    <w:p w14:paraId="06CF5B21" w14:textId="77777777" w:rsidR="008578D7" w:rsidRDefault="008578D7">
      <w:pPr>
        <w:rPr>
          <w:rFonts w:hint="eastAsia"/>
        </w:rPr>
      </w:pPr>
    </w:p>
    <w:p w14:paraId="6279111C" w14:textId="77777777" w:rsidR="008578D7" w:rsidRDefault="008578D7">
      <w:pPr>
        <w:rPr>
          <w:rFonts w:hint="eastAsia"/>
        </w:rPr>
      </w:pPr>
    </w:p>
    <w:p w14:paraId="5A76B031" w14:textId="77777777" w:rsidR="008578D7" w:rsidRDefault="008578D7">
      <w:pPr>
        <w:rPr>
          <w:rFonts w:hint="eastAsia"/>
        </w:rPr>
      </w:pPr>
    </w:p>
    <w:p w14:paraId="681ADFA9" w14:textId="77777777" w:rsidR="008578D7" w:rsidRDefault="008578D7">
      <w:pPr>
        <w:rPr>
          <w:rFonts w:hint="eastAsia"/>
        </w:rPr>
      </w:pPr>
    </w:p>
    <w:p w14:paraId="1C3247DC" w14:textId="77777777" w:rsidR="008578D7" w:rsidRDefault="008578D7">
      <w:pPr>
        <w:rPr>
          <w:rFonts w:hint="eastAsia"/>
        </w:rPr>
      </w:pPr>
    </w:p>
    <w:p w14:paraId="018EC3F7" w14:textId="77777777" w:rsidR="008578D7" w:rsidRDefault="008578D7">
      <w:pPr>
        <w:rPr>
          <w:rFonts w:hint="eastAsia"/>
        </w:rPr>
      </w:pPr>
    </w:p>
    <w:p w14:paraId="7A480E52" w14:textId="77777777" w:rsidR="008578D7" w:rsidRDefault="008578D7">
      <w:pPr>
        <w:rPr>
          <w:rFonts w:hint="eastAsia"/>
        </w:rPr>
      </w:pPr>
    </w:p>
    <w:p w14:paraId="5821E779" w14:textId="77777777" w:rsidR="008578D7" w:rsidRDefault="008578D7">
      <w:pPr>
        <w:rPr>
          <w:rFonts w:hint="eastAsia"/>
        </w:rPr>
      </w:pPr>
    </w:p>
    <w:p w14:paraId="25B1E56D" w14:textId="77777777" w:rsidR="008578D7" w:rsidRDefault="008578D7">
      <w:pPr>
        <w:rPr>
          <w:rFonts w:hint="eastAsia"/>
        </w:rPr>
      </w:pPr>
    </w:p>
    <w:p w14:paraId="0E819323" w14:textId="77777777" w:rsidR="008578D7" w:rsidRDefault="008578D7">
      <w:pPr>
        <w:rPr>
          <w:rFonts w:hint="eastAsia"/>
        </w:rPr>
      </w:pPr>
    </w:p>
    <w:p w14:paraId="55A014C6" w14:textId="77777777" w:rsidR="008578D7" w:rsidRDefault="008578D7">
      <w:pPr>
        <w:rPr>
          <w:rFonts w:hint="eastAsia"/>
        </w:rPr>
      </w:pPr>
    </w:p>
    <w:p w14:paraId="754C6DEC" w14:textId="77777777" w:rsidR="008578D7" w:rsidRDefault="008578D7">
      <w:pPr>
        <w:rPr>
          <w:rFonts w:hint="eastAsia"/>
        </w:rPr>
      </w:pPr>
    </w:p>
    <w:p w14:paraId="73A7722B" w14:textId="77777777" w:rsidR="008578D7" w:rsidRDefault="00000000">
      <w:pPr>
        <w:snapToGrid w:val="0"/>
        <w:jc w:val="center"/>
        <w:rPr>
          <w:rFonts w:ascii="Times New Roman" w:eastAsia="黑体" w:hAnsi="Times New Roman"/>
        </w:rPr>
      </w:pPr>
      <w:r>
        <w:rPr>
          <w:rFonts w:ascii="Times New Roman" w:eastAsia="黑体" w:hAnsi="Times New Roman"/>
        </w:rPr>
        <w:lastRenderedPageBreak/>
        <w:t xml:space="preserve">Table </w:t>
      </w:r>
      <w:r>
        <w:rPr>
          <w:rFonts w:ascii="Times New Roman" w:eastAsia="黑体" w:hAnsi="Times New Roman" w:hint="eastAsia"/>
        </w:rPr>
        <w:t>S3</w:t>
      </w:r>
      <w:r>
        <w:rPr>
          <w:rFonts w:ascii="Times New Roman" w:eastAsia="黑体" w:hAnsi="Times New Roman"/>
        </w:rPr>
        <w:t xml:space="preserve"> Qualitative </w:t>
      </w:r>
      <w:r>
        <w:rPr>
          <w:rFonts w:ascii="Times New Roman" w:eastAsia="黑体" w:hAnsi="Times New Roman" w:hint="eastAsia"/>
        </w:rPr>
        <w:t>a</w:t>
      </w:r>
      <w:r>
        <w:rPr>
          <w:rFonts w:ascii="Times New Roman" w:eastAsia="黑体" w:hAnsi="Times New Roman"/>
        </w:rPr>
        <w:t xml:space="preserve">nalysis of </w:t>
      </w:r>
      <w:r>
        <w:rPr>
          <w:rFonts w:ascii="Times New Roman" w:eastAsia="黑体" w:hAnsi="Times New Roman" w:hint="eastAsia"/>
        </w:rPr>
        <w:t>v</w:t>
      </w:r>
      <w:r>
        <w:rPr>
          <w:rFonts w:ascii="Times New Roman" w:eastAsia="黑体" w:hAnsi="Times New Roman"/>
        </w:rPr>
        <w:t xml:space="preserve">olatile </w:t>
      </w:r>
      <w:r>
        <w:rPr>
          <w:rFonts w:ascii="Times New Roman" w:eastAsia="黑体" w:hAnsi="Times New Roman" w:hint="eastAsia"/>
        </w:rPr>
        <w:t>c</w:t>
      </w:r>
      <w:r>
        <w:rPr>
          <w:rFonts w:ascii="Times New Roman" w:eastAsia="黑体" w:hAnsi="Times New Roman"/>
        </w:rPr>
        <w:t xml:space="preserve">omponents in </w:t>
      </w:r>
      <w:proofErr w:type="spellStart"/>
      <w:r>
        <w:rPr>
          <w:rFonts w:ascii="Times New Roman" w:eastAsia="黑体" w:hAnsi="Times New Roman"/>
        </w:rPr>
        <w:t>Nuodeng</w:t>
      </w:r>
      <w:proofErr w:type="spellEnd"/>
      <w:r>
        <w:rPr>
          <w:rFonts w:ascii="Times New Roman" w:eastAsia="黑体" w:hAnsi="Times New Roman"/>
        </w:rPr>
        <w:t xml:space="preserve"> </w:t>
      </w:r>
      <w:r>
        <w:rPr>
          <w:rFonts w:ascii="Times New Roman" w:eastAsia="黑体" w:hAnsi="Times New Roman" w:hint="eastAsia"/>
        </w:rPr>
        <w:t>h</w:t>
      </w:r>
      <w:r>
        <w:rPr>
          <w:rFonts w:ascii="Times New Roman" w:eastAsia="黑体" w:hAnsi="Times New Roman"/>
        </w:rPr>
        <w:t>am</w:t>
      </w:r>
    </w:p>
    <w:tbl>
      <w:tblPr>
        <w:tblStyle w:val="a7"/>
        <w:tblW w:w="9498" w:type="dxa"/>
        <w:jc w:val="center"/>
        <w:tblLook w:val="04A0" w:firstRow="1" w:lastRow="0" w:firstColumn="1" w:lastColumn="0" w:noHBand="0" w:noVBand="1"/>
      </w:tblPr>
      <w:tblGrid>
        <w:gridCol w:w="1115"/>
        <w:gridCol w:w="1275"/>
        <w:gridCol w:w="158"/>
        <w:gridCol w:w="2055"/>
        <w:gridCol w:w="1092"/>
        <w:gridCol w:w="1033"/>
        <w:gridCol w:w="1033"/>
        <w:gridCol w:w="1859"/>
      </w:tblGrid>
      <w:tr w:rsidR="008578D7" w14:paraId="1638324C" w14:textId="77777777">
        <w:trPr>
          <w:trHeight w:val="397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D3CC76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Typ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57B9FC" w14:textId="77777777" w:rsidR="008578D7" w:rsidRDefault="00000000">
            <w:pPr>
              <w:ind w:firstLineChars="50" w:firstLine="105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</w:rPr>
              <w:t>Number</w:t>
            </w:r>
          </w:p>
        </w:tc>
        <w:tc>
          <w:tcPr>
            <w:tcW w:w="221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86E0C6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Compounds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AF3E9D" w14:textId="77777777" w:rsidR="008578D7" w:rsidRDefault="00000000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AS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8D6D5F" w14:textId="77777777" w:rsidR="008578D7" w:rsidRDefault="00000000">
            <w:pPr>
              <w:jc w:val="center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Retention index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ED2191" w14:textId="77777777" w:rsidR="008578D7" w:rsidRDefault="00000000">
            <w:pPr>
              <w:jc w:val="center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Retention time</w:t>
            </w:r>
            <w:r>
              <w:rPr>
                <w:rFonts w:ascii="Times New Roman" w:eastAsia="宋体" w:hAnsi="Times New Roman"/>
                <w:kern w:val="0"/>
              </w:rPr>
              <w:t>/s</w:t>
            </w:r>
          </w:p>
        </w:tc>
        <w:tc>
          <w:tcPr>
            <w:tcW w:w="18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6FF5DF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Migration time</w:t>
            </w:r>
            <w:r>
              <w:rPr>
                <w:rFonts w:ascii="Times New Roman" w:eastAsia="宋体" w:hAnsi="Times New Roman"/>
                <w:kern w:val="0"/>
              </w:rPr>
              <w:t>/</w:t>
            </w:r>
            <w:proofErr w:type="spellStart"/>
            <w:r>
              <w:rPr>
                <w:rFonts w:ascii="Times New Roman" w:eastAsia="宋体" w:hAnsi="Times New Roman"/>
                <w:kern w:val="0"/>
              </w:rPr>
              <w:t>ms</w:t>
            </w:r>
            <w:proofErr w:type="spellEnd"/>
          </w:p>
        </w:tc>
      </w:tr>
      <w:tr w:rsidR="008578D7" w14:paraId="4FD8680A" w14:textId="77777777">
        <w:trPr>
          <w:trHeight w:val="315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EE4FA0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716193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7</w:t>
            </w:r>
          </w:p>
        </w:tc>
        <w:tc>
          <w:tcPr>
            <w:tcW w:w="22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B923F0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-Hexanol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AA813E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1127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2D1239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369.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20E15B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957.28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72594B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32992</w:t>
            </w:r>
          </w:p>
        </w:tc>
      </w:tr>
      <w:tr w:rsidR="008578D7" w14:paraId="245373CA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C20A6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D520E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11</w:t>
            </w:r>
          </w:p>
        </w:tc>
        <w:tc>
          <w:tcPr>
            <w:tcW w:w="2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19D14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Pentano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A106C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5H12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4EE0F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264.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D5B6F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765.2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9B50C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25826</w:t>
            </w:r>
          </w:p>
        </w:tc>
      </w:tr>
      <w:tr w:rsidR="008578D7" w14:paraId="2F65E7DB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DCB79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3B88C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13</w:t>
            </w:r>
          </w:p>
        </w:tc>
        <w:tc>
          <w:tcPr>
            <w:tcW w:w="2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BB9A9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3-Methyl-1-butanol-M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1DB80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235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EA654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222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F9C6A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700.4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05552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24552</w:t>
            </w:r>
          </w:p>
        </w:tc>
      </w:tr>
      <w:tr w:rsidR="008578D7" w14:paraId="1BBB38E3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C97D2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93646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14</w:t>
            </w:r>
          </w:p>
        </w:tc>
        <w:tc>
          <w:tcPr>
            <w:tcW w:w="2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3CCF5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3-Methyl-1-butanol-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487E0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235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D60DC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222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9B283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700.4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21638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48855</w:t>
            </w:r>
          </w:p>
        </w:tc>
      </w:tr>
      <w:tr w:rsidR="008578D7" w14:paraId="69258B10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22E6F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C4D97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957AB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-Penten-3-o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A1A86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6162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86252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176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09CE3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625.5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F73AC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0.94135</w:t>
            </w:r>
          </w:p>
        </w:tc>
      </w:tr>
      <w:tr w:rsidR="008578D7" w14:paraId="751AEED7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4CF22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B41E4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1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B88F1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-Butanol-M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23B37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713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69906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162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97889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595.9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1F542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18289</w:t>
            </w:r>
          </w:p>
        </w:tc>
      </w:tr>
      <w:tr w:rsidR="008578D7" w14:paraId="18E5AC48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9B6B4" w14:textId="77777777" w:rsidR="008578D7" w:rsidRDefault="00000000">
            <w:pPr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</w:rPr>
              <w:t>Alcohols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2CFF7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1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0EF86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-Butanol-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7EFB9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713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47508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161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A923D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594.9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9224D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37821</w:t>
            </w:r>
          </w:p>
        </w:tc>
      </w:tr>
      <w:tr w:rsidR="008578D7" w14:paraId="55F3C390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F047F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C5AC5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2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32136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2-Methyl-1-propanol-M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84689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788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6CD5D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108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12939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498.7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751A3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17115</w:t>
            </w:r>
          </w:p>
        </w:tc>
      </w:tr>
      <w:tr w:rsidR="008578D7" w14:paraId="3CD9E5EC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253FE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CE13D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2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989D9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2-Methyl-1-propanol-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80799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788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85D96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107.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B17A4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497.9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6A162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36579</w:t>
            </w:r>
          </w:p>
        </w:tc>
      </w:tr>
      <w:tr w:rsidR="008578D7" w14:paraId="5266AB44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666DA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4840D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3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AABCE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2-Butano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F7A3A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789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0B63E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027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C6B0D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390.6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39562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33833</w:t>
            </w:r>
          </w:p>
        </w:tc>
      </w:tr>
      <w:tr w:rsidR="008578D7" w14:paraId="02E5B1FE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5214D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B5964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3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14A0A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Ethano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87B76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641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528DE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944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DC608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316.7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304A2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13409</w:t>
            </w:r>
          </w:p>
        </w:tc>
      </w:tr>
      <w:tr w:rsidR="008578D7" w14:paraId="1786B41D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A0968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7B418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4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50158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3-Methyl-2-butano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D8575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5987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5DBF5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121.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4029F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521.38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56594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23395</w:t>
            </w:r>
          </w:p>
        </w:tc>
      </w:tr>
      <w:tr w:rsidR="008578D7" w14:paraId="152E0931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86BBE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A1C22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4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62276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tert-Butano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9021D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756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2F61E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923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89FCF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302.31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7A9E9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32533</w:t>
            </w:r>
          </w:p>
        </w:tc>
      </w:tr>
      <w:tr w:rsidR="008578D7" w14:paraId="1090F553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36376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B645C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5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5E3A1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,8-Cineol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CC821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4708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652C8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210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2B6B9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683.92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8988C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30205</w:t>
            </w:r>
          </w:p>
        </w:tc>
      </w:tr>
      <w:tr w:rsidR="008578D7" w14:paraId="13AC5336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20290D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D39E89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6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7593D5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-Propanol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00AB61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7123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BB51BF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052.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3BFE5A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421.13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99A71A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25234</w:t>
            </w:r>
          </w:p>
        </w:tc>
      </w:tr>
      <w:tr w:rsidR="008578D7" w14:paraId="137E4723" w14:textId="77777777">
        <w:trPr>
          <w:trHeight w:val="315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00EC06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6B7EDE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6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EED892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(E)-2-Octenal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9D777A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254887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FD69AB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412.5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CBC9F9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051.13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100AE2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34825</w:t>
            </w:r>
          </w:p>
        </w:tc>
      </w:tr>
      <w:tr w:rsidR="008578D7" w14:paraId="00FA5C7D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BC4AE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5458B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1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9A291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(E)-2-Hexena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96F61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67282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2DA6B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211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21036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684.6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4E38C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20228</w:t>
            </w:r>
          </w:p>
        </w:tc>
      </w:tr>
      <w:tr w:rsidR="008578D7" w14:paraId="6D99904F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AC6CF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9AACC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2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A30E8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Heptana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ACE48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117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88E4E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196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7FA6A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664.4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E7133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33356</w:t>
            </w:r>
          </w:p>
        </w:tc>
      </w:tr>
      <w:tr w:rsidR="008578D7" w14:paraId="5C496B32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21E49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0AC75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2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511D2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Hexanal-M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20298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662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A6268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0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DEA73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483.3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8203C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26653</w:t>
            </w:r>
          </w:p>
        </w:tc>
      </w:tr>
      <w:tr w:rsidR="008578D7" w14:paraId="5A02CE54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24F5C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Aldehydes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B2900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2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0E820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Hexanal-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BC82F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662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B614D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1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0C9F3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484.9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04D51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563</w:t>
            </w:r>
          </w:p>
        </w:tc>
      </w:tr>
      <w:tr w:rsidR="008578D7" w14:paraId="27143A7D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2454E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9A48B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3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A2EDB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3-Methylbutana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294D3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5908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44290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927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A54F8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305.0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A92F3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40283</w:t>
            </w:r>
          </w:p>
        </w:tc>
      </w:tr>
      <w:tr w:rsidR="008578D7" w14:paraId="3E411BC5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48874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3A914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4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A1D0F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</w:rPr>
              <w:t>Propanal</w:t>
            </w:r>
            <w:proofErr w:type="spellEnd"/>
            <w:r>
              <w:rPr>
                <w:rFonts w:ascii="Times New Roman" w:eastAsia="宋体" w:hAnsi="Times New Roman"/>
                <w:kern w:val="0"/>
              </w:rPr>
              <w:t>-M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1D54B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2338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060B6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814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ADE03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236.33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40642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05645</w:t>
            </w:r>
          </w:p>
        </w:tc>
      </w:tr>
      <w:tr w:rsidR="008578D7" w14:paraId="656CA7CA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32FE7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19ADE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4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F0A59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</w:rPr>
              <w:t>Propanal</w:t>
            </w:r>
            <w:proofErr w:type="spellEnd"/>
            <w:r>
              <w:rPr>
                <w:rFonts w:ascii="Times New Roman" w:eastAsia="宋体" w:hAnsi="Times New Roman"/>
                <w:kern w:val="0"/>
              </w:rPr>
              <w:t>-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9DCFD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2338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F856B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817.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E137F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238.27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E9666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14723</w:t>
            </w:r>
          </w:p>
        </w:tc>
      </w:tr>
      <w:tr w:rsidR="008578D7" w14:paraId="0FCCC016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DCDF9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377E9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4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C1728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(E)-2-Pentena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D66D6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57687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ED8D6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115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181B1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509.96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92A68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09217</w:t>
            </w:r>
          </w:p>
        </w:tc>
      </w:tr>
      <w:tr w:rsidR="008578D7" w14:paraId="13DE72DA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1B979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53A9D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4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662D6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2-Methylpropana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79A25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788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16E95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821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C2EC2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240.17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AA024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2802</w:t>
            </w:r>
          </w:p>
        </w:tc>
      </w:tr>
      <w:tr w:rsidR="008578D7" w14:paraId="5C2691AD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8CCB7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2792D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6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F6E05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Pentana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AC50B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106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62931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992.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6E962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353.43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4315D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42587</w:t>
            </w:r>
          </w:p>
        </w:tc>
      </w:tr>
      <w:tr w:rsidR="008578D7" w14:paraId="689A296C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AF9255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8DA3B7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62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CE7F58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Butanal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15A74E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2372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C033AE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886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8B539B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278.009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134064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27857</w:t>
            </w:r>
          </w:p>
        </w:tc>
      </w:tr>
      <w:tr w:rsidR="008578D7" w14:paraId="5B725608" w14:textId="77777777">
        <w:trPr>
          <w:trHeight w:val="315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34000E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F30189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1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8EC6B3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Propanoic acid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BA0D8C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7909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A6AA8B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638.6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E98BE8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717.00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A93566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11155</w:t>
            </w:r>
          </w:p>
        </w:tc>
      </w:tr>
      <w:tr w:rsidR="008578D7" w14:paraId="0D559FBF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B51CA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D86E6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D2190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</w:rPr>
              <w:t>Isobutanoic</w:t>
            </w:r>
            <w:proofErr w:type="spellEnd"/>
            <w:r>
              <w:rPr>
                <w:rFonts w:ascii="Times New Roman" w:eastAsia="宋体" w:hAnsi="Times New Roman"/>
                <w:kern w:val="0"/>
              </w:rPr>
              <w:t xml:space="preserve">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E4251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793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2FD1B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628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4F34B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680.2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628BD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14967</w:t>
            </w:r>
          </w:p>
        </w:tc>
      </w:tr>
      <w:tr w:rsidR="008578D7" w14:paraId="1F7BE449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E27FF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Acids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131A8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AF9EF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Acetic acid-M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8A4A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6419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C27DB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503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1B07B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280.8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C5A2B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05865</w:t>
            </w:r>
          </w:p>
        </w:tc>
      </w:tr>
      <w:tr w:rsidR="008578D7" w14:paraId="5C9DD7E9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F194FD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EDB142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B61AD9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Acetic acid-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ADC93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6419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3CC527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50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642329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279.30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A5CC5C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16069</w:t>
            </w:r>
          </w:p>
        </w:tc>
      </w:tr>
      <w:tr w:rsidR="008578D7" w14:paraId="3EC1C12C" w14:textId="77777777">
        <w:trPr>
          <w:trHeight w:val="315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70F477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5F4582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9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FA629E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Acetoin-M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D13641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51386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1B189B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300.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8BC69A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823.65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4F000D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06034</w:t>
            </w:r>
          </w:p>
        </w:tc>
      </w:tr>
      <w:tr w:rsidR="008578D7" w14:paraId="5FE34EB9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C95A5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59A8F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1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71B97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Acetoin-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85C89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51386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2EAD5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299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7B8E9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822.3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D79B9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33162</w:t>
            </w:r>
          </w:p>
        </w:tc>
      </w:tr>
      <w:tr w:rsidR="008578D7" w14:paraId="5B0F3414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008F8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4D767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1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864EE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2-Heptano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7B7B5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104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F92B7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193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C48E7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660.3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59844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26192</w:t>
            </w:r>
          </w:p>
        </w:tc>
      </w:tr>
      <w:tr w:rsidR="008578D7" w14:paraId="629849DE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DD920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F961D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2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EA92E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-Penten-3-o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C32BF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62958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39A04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06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829A5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441.8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2A6DD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08479</w:t>
            </w:r>
          </w:p>
        </w:tc>
      </w:tr>
      <w:tr w:rsidR="008578D7" w14:paraId="36DD5E60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6C4D6" w14:textId="77777777" w:rsidR="008578D7" w:rsidRDefault="008578D7">
            <w:pPr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9EA89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3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7445D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4-Methyl-2-pentano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D71F3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081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96918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024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1AB30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387.4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138CF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49003</w:t>
            </w:r>
          </w:p>
        </w:tc>
      </w:tr>
      <w:tr w:rsidR="008578D7" w14:paraId="39807A26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A6868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44E53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3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D993F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2-Pentano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67726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0787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59950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999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767DB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359.5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81592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36939</w:t>
            </w:r>
          </w:p>
        </w:tc>
      </w:tr>
      <w:tr w:rsidR="008578D7" w14:paraId="03A2799C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AE42A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FE95D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3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860EA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2-Butano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9D682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789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70F9E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914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F0ACD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296.0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E0B41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24517</w:t>
            </w:r>
          </w:p>
        </w:tc>
      </w:tr>
      <w:tr w:rsidR="008578D7" w14:paraId="23D6E261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0039B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lastRenderedPageBreak/>
              <w:t>Ketones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7120B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4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C2DCC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Aceto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BCF6A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676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0FE2F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8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42179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249.3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4F4FA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11378</w:t>
            </w:r>
          </w:p>
        </w:tc>
      </w:tr>
      <w:tr w:rsidR="008578D7" w14:paraId="44DC3F45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768A0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57D3E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2996D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6-Methyl-5-hepten-2-o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ECC4B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109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01710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34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19507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911.87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F340B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17775</w:t>
            </w:r>
          </w:p>
        </w:tc>
      </w:tr>
      <w:tr w:rsidR="008578D7" w14:paraId="1EB65C2C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41986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41342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5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37BD4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2-Octano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9FFC8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111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65CC5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345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1C57D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908.43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210AB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32331</w:t>
            </w:r>
          </w:p>
        </w:tc>
      </w:tr>
      <w:tr w:rsidR="008578D7" w14:paraId="6C01480E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AB49D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FC074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5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6FEAD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4-Methyl-3-penten-2-o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4982A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4179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E468C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134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520AF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544.03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3996A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44454</w:t>
            </w:r>
          </w:p>
        </w:tc>
      </w:tr>
      <w:tr w:rsidR="008578D7" w14:paraId="3D4B3407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36250B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37D676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59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2B40F0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-Octen-3-on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DFD868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431299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7DE585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308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DB140E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838.345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9D36C7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27566</w:t>
            </w:r>
          </w:p>
        </w:tc>
      </w:tr>
      <w:tr w:rsidR="008578D7" w14:paraId="0F3FC3D5" w14:textId="77777777">
        <w:trPr>
          <w:trHeight w:val="315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17D22E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E6D5D2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3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A5D273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Ethyl 3-hydroxybutanoat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C854F3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540541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6FE1E5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563.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39CC29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457.40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59FCB0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17111</w:t>
            </w:r>
          </w:p>
        </w:tc>
      </w:tr>
      <w:tr w:rsidR="008578D7" w14:paraId="03CB21DB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87854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CFFF7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46B36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Ethyl lact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366BE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976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96489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359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2A99E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936.5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20809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14906</w:t>
            </w:r>
          </w:p>
        </w:tc>
      </w:tr>
      <w:tr w:rsidR="008578D7" w14:paraId="76DD1422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E8735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5BC04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1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AD565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Ethyl hexano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82383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8H16O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6FBE2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243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9D5C8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732.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B3AD7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34243</w:t>
            </w:r>
          </w:p>
        </w:tc>
      </w:tr>
      <w:tr w:rsidR="008578D7" w14:paraId="253CB687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A47E0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42908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2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6C46A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Ethyl3-methylbutanoate-M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B1EFE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086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0A1A9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079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68A63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455.6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7E86E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26524</w:t>
            </w:r>
          </w:p>
        </w:tc>
      </w:tr>
      <w:tr w:rsidR="008578D7" w14:paraId="761D0CC0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3288B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72B9F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2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14568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Ethyl 3-methylbutanoate-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5AE4A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086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BF724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080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50B02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457.3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3F78F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6571</w:t>
            </w:r>
          </w:p>
        </w:tc>
      </w:tr>
      <w:tr w:rsidR="008578D7" w14:paraId="305F8976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F1FDA" w14:textId="77777777" w:rsidR="008578D7" w:rsidRDefault="008578D7">
            <w:pPr>
              <w:jc w:val="center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5E302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2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2A462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Ethyl 2-methylbutano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CF4C5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74527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719E3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066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8D7A9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438.6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618BB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64807</w:t>
            </w:r>
          </w:p>
        </w:tc>
      </w:tr>
      <w:tr w:rsidR="008578D7" w14:paraId="3DED718D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9514D" w14:textId="77777777" w:rsidR="008578D7" w:rsidRDefault="00000000">
            <w:pPr>
              <w:jc w:val="center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Esters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0E438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3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00BBD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Ethyl butano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8F42E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055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C5D14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053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BB655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421.8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ED491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5593</w:t>
            </w:r>
          </w:p>
        </w:tc>
      </w:tr>
      <w:tr w:rsidR="008578D7" w14:paraId="7BE4D5EA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A14E0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FA95F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3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16CBD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2-Methylpropyl acet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32FDC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1019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FDCD2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998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72C39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358.2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84891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22845</w:t>
            </w:r>
          </w:p>
        </w:tc>
      </w:tr>
      <w:tr w:rsidR="008578D7" w14:paraId="24883338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F59C9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43D86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3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91EC9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 xml:space="preserve">Ethyl </w:t>
            </w:r>
            <w:proofErr w:type="spellStart"/>
            <w:r>
              <w:rPr>
                <w:rFonts w:ascii="Times New Roman" w:eastAsia="宋体" w:hAnsi="Times New Roman"/>
                <w:kern w:val="0"/>
              </w:rPr>
              <w:t>isobutyrate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E54B2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976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3FCDE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981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8A013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344.6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1C110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56169</w:t>
            </w:r>
          </w:p>
        </w:tc>
      </w:tr>
      <w:tr w:rsidR="008578D7" w14:paraId="2D570751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1ABDC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AD975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3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542BC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Ethyl propano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FD859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053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BAF23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969.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AC5A1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335.5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C8B41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453</w:t>
            </w:r>
          </w:p>
        </w:tc>
      </w:tr>
      <w:tr w:rsidR="008578D7" w14:paraId="589A9370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08BEF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5440A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4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002FC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Ethyl Acet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68D2F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4178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32A93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896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535D4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284.3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EB31F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33595</w:t>
            </w:r>
          </w:p>
        </w:tc>
      </w:tr>
      <w:tr w:rsidR="008578D7" w14:paraId="2EE9D5E3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70E19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4A9D4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4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3EE33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 xml:space="preserve">Ethyl </w:t>
            </w:r>
            <w:proofErr w:type="spellStart"/>
            <w:r>
              <w:rPr>
                <w:rFonts w:ascii="Times New Roman" w:eastAsia="宋体" w:hAnsi="Times New Roman"/>
                <w:kern w:val="0"/>
              </w:rPr>
              <w:t>formate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BB86B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099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EDC47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824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56FED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241.62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3B2A9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20842</w:t>
            </w:r>
          </w:p>
        </w:tc>
      </w:tr>
      <w:tr w:rsidR="008578D7" w14:paraId="77D883C8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F2CCC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664F3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5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BAC1F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Propyl acet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F934F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096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32A32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992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69A9A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352.87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5E901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46976</w:t>
            </w:r>
          </w:p>
        </w:tc>
      </w:tr>
      <w:tr w:rsidR="008578D7" w14:paraId="704BA308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44873E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052B78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56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615B2F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Ethyl pentanoat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6E85DF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53982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12A570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149.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6182F8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572.308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EA304B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27498</w:t>
            </w:r>
          </w:p>
        </w:tc>
      </w:tr>
      <w:tr w:rsidR="008578D7" w14:paraId="69F6F4AB" w14:textId="77777777">
        <w:trPr>
          <w:trHeight w:val="315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BA586D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DF2471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21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85CA89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beta-Pinen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BBF8AE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2791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3FEA61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13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0F4370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539.34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9ADC01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21497</w:t>
            </w:r>
          </w:p>
        </w:tc>
      </w:tr>
      <w:tr w:rsidR="008578D7" w14:paraId="3EE907E6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529F3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Terpenes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72359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5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3DF87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alpha-Phellandre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65994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998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72AC8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175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0EDFC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622.61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6ABC9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21748</w:t>
            </w:r>
          </w:p>
        </w:tc>
      </w:tr>
      <w:tr w:rsidR="008578D7" w14:paraId="5DAC8556" w14:textId="77777777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E0E025" w14:textId="77777777" w:rsidR="008578D7" w:rsidRDefault="008578D7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0399E6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57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33D7B5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amphen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1EF09B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7992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013BD6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115.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6125D5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510.876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F532D9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21653</w:t>
            </w:r>
          </w:p>
        </w:tc>
      </w:tr>
      <w:tr w:rsidR="008578D7" w14:paraId="2A2D1E38" w14:textId="77777777">
        <w:trPr>
          <w:trHeight w:val="315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8415F3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Pyrazine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4ADFB8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53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758AE3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2,5-Dimethylpyrazin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EC5654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12332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B8AF68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313.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2DE8EC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848.792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4D6BCA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.11121</w:t>
            </w:r>
          </w:p>
        </w:tc>
      </w:tr>
      <w:tr w:rsidR="008578D7" w14:paraId="48DF794E" w14:textId="77777777">
        <w:trPr>
          <w:trHeight w:val="315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ED0B4F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Thioether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D79BAE" w14:textId="77777777" w:rsidR="008578D7" w:rsidRDefault="00000000">
            <w:pPr>
              <w:ind w:firstLineChars="200" w:firstLine="420"/>
              <w:jc w:val="left"/>
              <w:rPr>
                <w:rFonts w:ascii="Times New Roman" w:eastAsia="宋体" w:hAnsi="Times New Roman"/>
                <w:bCs/>
                <w:kern w:val="0"/>
              </w:rPr>
            </w:pPr>
            <w:r>
              <w:rPr>
                <w:rFonts w:ascii="Times New Roman" w:eastAsia="宋体" w:hAnsi="Times New Roman"/>
                <w:bCs/>
                <w:kern w:val="0"/>
              </w:rPr>
              <w:t>44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17C5513" w14:textId="77777777" w:rsidR="008578D7" w:rsidRDefault="00000000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Dimethyl sulfid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467391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C7518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CC33A7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759.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8E66D6E" w14:textId="77777777" w:rsidR="008578D7" w:rsidRDefault="00000000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208.754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B00CDAE" w14:textId="77777777" w:rsidR="008578D7" w:rsidRDefault="00000000">
            <w:pPr>
              <w:ind w:firstLineChars="200" w:firstLine="42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0.95913</w:t>
            </w:r>
          </w:p>
        </w:tc>
      </w:tr>
    </w:tbl>
    <w:p w14:paraId="0119B1CD" w14:textId="77777777" w:rsidR="008578D7" w:rsidRDefault="008578D7">
      <w:pPr>
        <w:rPr>
          <w:rFonts w:hint="eastAsia"/>
        </w:rPr>
      </w:pPr>
    </w:p>
    <w:p w14:paraId="4BF405D7" w14:textId="77777777" w:rsidR="008578D7" w:rsidRDefault="008578D7">
      <w:pPr>
        <w:rPr>
          <w:rFonts w:hint="eastAsia"/>
        </w:rPr>
      </w:pPr>
    </w:p>
    <w:p w14:paraId="31286689" w14:textId="77777777" w:rsidR="008578D7" w:rsidRDefault="008578D7">
      <w:pPr>
        <w:rPr>
          <w:rFonts w:hint="eastAsia"/>
        </w:rPr>
      </w:pPr>
    </w:p>
    <w:p w14:paraId="6DA2A885" w14:textId="77777777" w:rsidR="008578D7" w:rsidRDefault="008578D7">
      <w:pPr>
        <w:rPr>
          <w:rFonts w:hint="eastAsia"/>
        </w:rPr>
      </w:pPr>
    </w:p>
    <w:p w14:paraId="579FD24F" w14:textId="77777777" w:rsidR="008578D7" w:rsidRDefault="008578D7">
      <w:pPr>
        <w:rPr>
          <w:rFonts w:hint="eastAsia"/>
        </w:rPr>
      </w:pPr>
    </w:p>
    <w:p w14:paraId="1903CC2C" w14:textId="77777777" w:rsidR="008578D7" w:rsidRDefault="008578D7">
      <w:pPr>
        <w:rPr>
          <w:rFonts w:hint="eastAsia"/>
        </w:rPr>
      </w:pPr>
    </w:p>
    <w:p w14:paraId="780A1B4C" w14:textId="77777777" w:rsidR="008578D7" w:rsidRDefault="008578D7">
      <w:pPr>
        <w:rPr>
          <w:rFonts w:hint="eastAsia"/>
        </w:rPr>
      </w:pPr>
    </w:p>
    <w:p w14:paraId="6C224CAF" w14:textId="77777777" w:rsidR="008578D7" w:rsidRDefault="008578D7">
      <w:pPr>
        <w:rPr>
          <w:rFonts w:hint="eastAsia"/>
        </w:rPr>
      </w:pPr>
    </w:p>
    <w:p w14:paraId="3682B548" w14:textId="77777777" w:rsidR="008578D7" w:rsidRDefault="008578D7">
      <w:pPr>
        <w:rPr>
          <w:rFonts w:hint="eastAsia"/>
        </w:rPr>
      </w:pPr>
    </w:p>
    <w:p w14:paraId="4AFA6ACB" w14:textId="77777777" w:rsidR="008578D7" w:rsidRDefault="008578D7">
      <w:pPr>
        <w:rPr>
          <w:rFonts w:hint="eastAsia"/>
        </w:rPr>
      </w:pPr>
    </w:p>
    <w:p w14:paraId="3B1555DF" w14:textId="77777777" w:rsidR="008578D7" w:rsidRDefault="008578D7">
      <w:pPr>
        <w:rPr>
          <w:rFonts w:hint="eastAsia"/>
        </w:rPr>
      </w:pPr>
    </w:p>
    <w:p w14:paraId="6716738E" w14:textId="77777777" w:rsidR="008578D7" w:rsidRDefault="008578D7">
      <w:pPr>
        <w:rPr>
          <w:rFonts w:hint="eastAsia"/>
        </w:rPr>
      </w:pPr>
    </w:p>
    <w:p w14:paraId="4FDE2C03" w14:textId="77777777" w:rsidR="008578D7" w:rsidRDefault="00000000">
      <w:pPr>
        <w:ind w:firstLineChars="200" w:firstLine="420"/>
        <w:jc w:val="center"/>
        <w:rPr>
          <w:rFonts w:ascii="Times New Roman" w:eastAsia="黑体" w:hAnsi="Times New Roman"/>
        </w:rPr>
      </w:pPr>
      <w:r>
        <w:rPr>
          <w:rFonts w:ascii="Times New Roman" w:eastAsia="黑体" w:hAnsi="Times New Roman"/>
        </w:rPr>
        <w:lastRenderedPageBreak/>
        <w:t xml:space="preserve">Table </w:t>
      </w:r>
      <w:r>
        <w:rPr>
          <w:rFonts w:ascii="Times New Roman" w:eastAsia="黑体" w:hAnsi="Times New Roman" w:hint="eastAsia"/>
        </w:rPr>
        <w:t>S4 Differential metabolites between different treatment groups</w:t>
      </w:r>
      <w:r>
        <w:rPr>
          <w:rFonts w:ascii="Times New Roman" w:eastAsia="黑体" w:hAnsi="Times New Roman"/>
        </w:rPr>
        <w:t xml:space="preserve"> </w:t>
      </w:r>
    </w:p>
    <w:tbl>
      <w:tblPr>
        <w:tblStyle w:val="a7"/>
        <w:tblW w:w="86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84"/>
        <w:gridCol w:w="4536"/>
        <w:gridCol w:w="1130"/>
        <w:gridCol w:w="668"/>
        <w:gridCol w:w="606"/>
        <w:gridCol w:w="989"/>
      </w:tblGrid>
      <w:tr w:rsidR="008578D7" w14:paraId="4379AC25" w14:textId="77777777">
        <w:trPr>
          <w:trHeight w:val="340"/>
        </w:trPr>
        <w:tc>
          <w:tcPr>
            <w:tcW w:w="6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4B5AD7" w14:textId="77777777" w:rsidR="008578D7" w:rsidRDefault="00000000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Mode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E8A538" w14:textId="77777777" w:rsidR="008578D7" w:rsidRDefault="00000000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metabolit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17619C" w14:textId="77777777" w:rsidR="008578D7" w:rsidRDefault="00000000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RT/s</w:t>
            </w:r>
          </w:p>
        </w:tc>
        <w:tc>
          <w:tcPr>
            <w:tcW w:w="6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0878B5" w14:textId="77777777" w:rsidR="008578D7" w:rsidRDefault="00000000">
            <w:pPr>
              <w:jc w:val="center"/>
              <w:rPr>
                <w:rFonts w:ascii="Times New Roman" w:eastAsia="宋体" w:hAnsi="Times New Roman"/>
                <w:iCs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m/z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0BAC32" w14:textId="77777777" w:rsidR="008578D7" w:rsidRDefault="00000000">
            <w:pPr>
              <w:jc w:val="center"/>
              <w:rPr>
                <w:rFonts w:ascii="Times New Roman" w:eastAsia="宋体" w:hAnsi="Times New Roman"/>
                <w:iCs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VIP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D9B822" w14:textId="77777777" w:rsidR="008578D7" w:rsidRDefault="00000000">
            <w:pPr>
              <w:jc w:val="center"/>
              <w:rPr>
                <w:rFonts w:ascii="Times New Roman" w:eastAsia="宋体" w:hAnsi="Times New Roman"/>
                <w:iCs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kern w:val="0"/>
                <w:sz w:val="20"/>
                <w:szCs w:val="18"/>
              </w:rPr>
              <w:t>P</w:t>
            </w:r>
            <w:r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18"/>
              </w:rPr>
              <w:t>value</w:t>
            </w:r>
          </w:p>
        </w:tc>
      </w:tr>
      <w:tr w:rsidR="008578D7" w14:paraId="10E5FBA6" w14:textId="77777777">
        <w:trPr>
          <w:trHeight w:val="283"/>
        </w:trPr>
        <w:tc>
          <w:tcPr>
            <w:tcW w:w="6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752E3" w14:textId="77777777" w:rsidR="008578D7" w:rsidRDefault="00000000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18"/>
              </w:rPr>
              <w:t>ESI+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F39919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Acremoauxin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 A [(2R,3R,4R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450443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06.137 </w:t>
            </w:r>
          </w:p>
        </w:tc>
        <w:tc>
          <w:tcPr>
            <w:tcW w:w="6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C15051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5.77 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32F2F8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.34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49FC8C4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265D4381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BDC2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3ACFE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Cis-zeatin-9-N-gluc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6D3C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423.19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4BEC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54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C6E41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EA56E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1D3E869C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7DD5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F49A5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3,4,5-trihydroxy-6-{[(3E)-4-phenylbut-3-en-2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8FCAE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42.15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292D3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16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8CE9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57B78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6D007A6B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C440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B79DA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Ethister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9FA6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30.24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9307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6.94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206D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0C7DE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7494DC7E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54DB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5244F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Cysteinyl-Leu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C0DF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76.13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9DA24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15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7A95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593D3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1E77E5A2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BB9F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98154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Tryptophyl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-Hist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40B2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24.14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A397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.04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90CD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CE41C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0BF9EB0B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3B0F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B72DE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N-decanoyl-L-Homoserine lact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7ED2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56.19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25C4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6.26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A432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103C1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1E2196F8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B601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4EFE5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Homoanser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127C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18.15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0746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4.80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D54E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0F91C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0EF09A20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5BDF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64132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Argi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E411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40.082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5644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12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2C5F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9FECC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019FF5CC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7213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6226F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Isoleucylprol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ECDE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29.15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D3BE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85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0AB9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227DB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2F9FD361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4289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68127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5-Hydroxyprimaqu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6C18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76.17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8DAA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79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8E65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E9826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61C6FECA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0775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3D777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Palmitoylethanolam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C067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00.28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B16E4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6.90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231D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1D3CC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53250406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88BD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F9015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Cyclic 6-Hydroxymelaton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72BCD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515.192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3DD3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19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A624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A686E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7E9D84AC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3FA2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E0172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Phenylalanyl-Isoleu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32DB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61.15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B720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6.18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2FFA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4C21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5F812756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AFE5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3D64E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(2S)-2-[[(2S)-2-aminopropanoyl]amino]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60C0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03.13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98D99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73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1D57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48F0F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67B06D53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F5DD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B2781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D[-Arg-2]KYOTORP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6265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38.182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910F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21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7DA85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6F3B6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7C2453B4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EBAE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46CF2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Glycerophosphochol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47C6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80.092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31D3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0.64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3CA5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993B5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08FF58EB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0F23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D772D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PE(16:0/0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BB6F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454.29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731C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6.79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CAE39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48B44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301DD796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DF1A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5B6F8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Hepta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2FB9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94.11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87B2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4.63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C069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442A7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29BA3046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63F2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AF535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L-phenylalanyl-L-pro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DD83B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63.13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3184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.97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65E0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E22CE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7663239F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B595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51242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glutam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54DA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89.08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182C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0.85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15E5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6B7B9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15D5180F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A8EC9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490F5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bookmarkStart w:id="5" w:name="OLE_LINK9"/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Stearoylethanolamide</w:t>
            </w:r>
            <w:bookmarkEnd w:id="5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DBF9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28.32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8B88C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7.05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AB93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F02A4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2929D22A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C00E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75F20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8,13-dihydroxy-9,11-octadecadienoic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136A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13.23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733F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6.43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F208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8F4F3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1F5A0C88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5E76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4C077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(E)-2-Methyl-2-buten-1-ol</w:t>
            </w:r>
          </w:p>
          <w:p w14:paraId="53B868C6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O-beta-D-Glucopyran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6213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538.28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4D31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.61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25EB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08F66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2459B44A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7407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667B9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0-hydroxy-(2E,8E)-decadien-4-ynoic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289B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22.112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9AA6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5.61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B211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0EEE6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24B8744E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4058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F320F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AMINOHYDROXYBUTY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24DD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20.06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340F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0.68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145F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729B9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634F97A0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8800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837EA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N-</w:t>
            </w: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Propylbenzamide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C7F4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81.13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9B1A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6.23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2EE2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63FF0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2794C7DD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D33A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C4CCF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Valyl-Phenylala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7B09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87.13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004F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.66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489BA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472CD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4C2E7989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3544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C2C39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Ethyl 3-hydroxydodecanoat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5B3A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62.23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95B6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5.86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588F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34016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0FC5E9A8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6C0A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28B5B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N-</w:t>
            </w: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Acetylcadaver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0616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45.13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66A3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15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6398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272AB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602C20BD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9C36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296B6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Succinylprol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AED1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16.08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5494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89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84A3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53703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70706D2E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EAC6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B7650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Cyclo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(L-</w:t>
            </w: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Phe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-L-Pro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A060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45.128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3706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4.98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CB34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A648F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38C88507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767F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FE3B87B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Cis-3-Hexenyl lact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29386C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90.144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667D3E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.87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DFB6F2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5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D7A52D4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1CCA4975" w14:textId="77777777">
        <w:trPr>
          <w:trHeight w:val="283"/>
        </w:trPr>
        <w:tc>
          <w:tcPr>
            <w:tcW w:w="6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BFFC" w14:textId="77777777" w:rsidR="008578D7" w:rsidRDefault="00000000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18"/>
              </w:rPr>
              <w:t>ESI-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CEAEF0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S-(1,2-DICARBOXYETHYL)G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18"/>
              </w:rPr>
              <w:t>lutathione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19F2B8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433.136 </w:t>
            </w:r>
          </w:p>
        </w:tc>
        <w:tc>
          <w:tcPr>
            <w:tcW w:w="6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816C44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.06 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232412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70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52BCFA9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41A4FD72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0D6C9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CA938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4-Hydroxydebrisoqu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BF22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500.91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4381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0.54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A8FE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EFF4E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795D7996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BDB66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CC1DC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L-Malic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B451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91.12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6564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0.62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56F43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A578C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6D7443C0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66A2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40122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PC(22:4(7Z,10Z,13Z,16Z)/P-16:0)</w:t>
            </w:r>
            <w:r>
              <w:rPr>
                <w:rFonts w:ascii="Times New Roman" w:eastAsia="宋体" w:hAnsi="Times New Roman"/>
                <w:bCs/>
                <w:kern w:val="0"/>
                <w:sz w:val="20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5C9A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15.128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6553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6.33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F1C7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823DB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2434B722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09A0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5EFC0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N-</w:t>
            </w: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Acetylglutamic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9489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505.25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01F2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94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60E7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B5C67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2106B41B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536B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6EEF5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Serylglutam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A2AF6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489.18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DFE2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70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A3A4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58972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147DABE5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338C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E3D21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N-(alpha-Linolenoyl) Tyros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E877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66.13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F006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85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0B5E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AF249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7789DC6C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2DB5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E5776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Ur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3A7B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87.09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811C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5.96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F5E7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D5384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31DB1F58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039B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95290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Pyridox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1E87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585.00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EE11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0.57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F7E3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3A704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529E437B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331C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B7F3B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Isoleu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CDE8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59.13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FE18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93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BD22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F6FBB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6E3D137F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AAC4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6D5F4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DL-Citrul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AC6B0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866.80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07A2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0.58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A672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84007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542ADEA3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EFDD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BCD87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Methylmalo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5829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60.14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AE580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43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39B8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9EFA2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4FF4FA88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E351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C5492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Gamma-</w:t>
            </w: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Glutamylargin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3D15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714.84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1284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0.58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41B28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2B921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4125ED55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C218E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FF884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-Hydroxyaden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8EB5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420.92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9CC8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0.54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7520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14FFA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7270562E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A29A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0EE26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N-Acetylneuraminic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F979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27.10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96B7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.15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9258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805B9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681A6285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29F5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17099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Serylthreon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7A33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77.08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9720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66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F5AA1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48836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779D5AB2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7F87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33782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Isovalerylglutamic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4B6C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32.13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B35DE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0.61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5200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CA75D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3DA86723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5C8B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42055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Val-Ala-O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1C91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547.15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CFA7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56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FF80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9B66F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0B4676FC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8701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CEA4F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Angelicol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B457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712.99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3229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0.56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56D1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05695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5008DC72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67C2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C3885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Alpha-</w:t>
            </w: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Tetrasacchar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2541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630.99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E769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0.56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74D8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F6A2B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713CB246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DFAC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AB6A7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Sonchuionoside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1789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430.23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A7C8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12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624D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5D1C2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11FD5606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2D7A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D7982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Riesling ace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6869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60.14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6B78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.07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C6F0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0D80E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2523A04E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9DBDA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41276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Nomilinic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 acid 17-gluc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11A8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96.16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3D3D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6.69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1385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69E4D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27811DF6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89E1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B69C2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Aspartyl-L-pro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1C54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685.10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AF17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0.57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C079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5C7DD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3CE844EA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3472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3B73B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Corchorifatty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 acid 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26A8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537.90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B4CC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0.58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F809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849E8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3518C494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93C2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94FA5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Uroca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426F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41.11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7FD4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4.26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CA40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DB1C0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4DCB79EE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3397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9E8D1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O-Cres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8647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44.182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F7EF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.97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050C1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70084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6CC806CD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7F39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A666E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Tyrosyl-Pro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50B1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71.15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821F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.12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C7C9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552D8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7607CC15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DA9C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4817F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Phenylalanyl-Va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88B0E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04.11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481E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4.26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6AF0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529F7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1DCB3D86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3C4A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EA3B1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L-Glutamic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C214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532.71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27A6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0.61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CF7E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1D37E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5F3E5A59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12BA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F2344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Nalpha</w:t>
            </w:r>
            <w:proofErr w:type="spellEnd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-Acetyl-L-glutamine 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BC4D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259.07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C8C38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.15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2DAA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0AD1F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58E94D9E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CEB3C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8AA45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L-cis-3-Amino-2-pyrrolidinecarboxylic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CEDE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474.76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DE29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0.61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97A0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48899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3C8A1D96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7FF1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FF659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Delta-12-PG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A9E34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656.88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23FB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0.58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2E06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36DDA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  <w:tr w:rsidR="008578D7" w14:paraId="23AB5D9C" w14:textId="77777777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D1B8" w14:textId="77777777" w:rsidR="008578D7" w:rsidRDefault="008578D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6834B98" w14:textId="77777777" w:rsidR="008578D7" w:rsidRDefault="00000000">
            <w:pPr>
              <w:spacing w:line="28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Prolylphenylalan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F7F890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474.184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0766D6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3.17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00CDE6" w14:textId="77777777" w:rsidR="008578D7" w:rsidRDefault="00000000">
            <w:pPr>
              <w:spacing w:line="280" w:lineRule="exact"/>
              <w:jc w:val="right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 xml:space="preserve">1.5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1E7C633" w14:textId="77777777" w:rsidR="008578D7" w:rsidRDefault="00000000">
            <w:pPr>
              <w:widowControl/>
              <w:spacing w:line="28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0"/>
                <w:szCs w:val="18"/>
              </w:rPr>
              <w:t>0.001</w:t>
            </w:r>
          </w:p>
        </w:tc>
      </w:tr>
    </w:tbl>
    <w:p w14:paraId="0032DD4D" w14:textId="77777777" w:rsidR="008578D7" w:rsidRDefault="008578D7">
      <w:pPr>
        <w:snapToGrid w:val="0"/>
        <w:jc w:val="left"/>
        <w:rPr>
          <w:rFonts w:ascii="Times New Roman" w:eastAsia="黑体" w:hAnsi="Times New Roman"/>
          <w:sz w:val="24"/>
          <w:szCs w:val="24"/>
        </w:rPr>
      </w:pPr>
    </w:p>
    <w:p w14:paraId="5C0C7FEF" w14:textId="77777777" w:rsidR="008578D7" w:rsidRDefault="008578D7">
      <w:pPr>
        <w:rPr>
          <w:rFonts w:hint="eastAsia"/>
        </w:rPr>
      </w:pPr>
    </w:p>
    <w:sectPr w:rsidR="008578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61DDF1" w14:textId="77777777" w:rsidR="00984EE3" w:rsidRDefault="00984EE3" w:rsidP="00F21B3F">
      <w:pPr>
        <w:rPr>
          <w:rFonts w:hint="eastAsia"/>
        </w:rPr>
      </w:pPr>
      <w:r>
        <w:separator/>
      </w:r>
    </w:p>
  </w:endnote>
  <w:endnote w:type="continuationSeparator" w:id="0">
    <w:p w14:paraId="49783A8B" w14:textId="77777777" w:rsidR="00984EE3" w:rsidRDefault="00984EE3" w:rsidP="00F21B3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D19AD3" w14:textId="77777777" w:rsidR="00984EE3" w:rsidRDefault="00984EE3" w:rsidP="00F21B3F">
      <w:pPr>
        <w:rPr>
          <w:rFonts w:hint="eastAsia"/>
        </w:rPr>
      </w:pPr>
      <w:r>
        <w:separator/>
      </w:r>
    </w:p>
  </w:footnote>
  <w:footnote w:type="continuationSeparator" w:id="0">
    <w:p w14:paraId="56CF09D2" w14:textId="77777777" w:rsidR="00984EE3" w:rsidRDefault="00984EE3" w:rsidP="00F21B3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347D"/>
    <w:rsid w:val="00030961"/>
    <w:rsid w:val="00054469"/>
    <w:rsid w:val="00085ABF"/>
    <w:rsid w:val="003A4475"/>
    <w:rsid w:val="005C600F"/>
    <w:rsid w:val="00606958"/>
    <w:rsid w:val="006B1666"/>
    <w:rsid w:val="007B3AD5"/>
    <w:rsid w:val="007E50B8"/>
    <w:rsid w:val="00852EE1"/>
    <w:rsid w:val="008578D7"/>
    <w:rsid w:val="008D7E1E"/>
    <w:rsid w:val="00916916"/>
    <w:rsid w:val="0096746E"/>
    <w:rsid w:val="00970562"/>
    <w:rsid w:val="00984EE3"/>
    <w:rsid w:val="009878F3"/>
    <w:rsid w:val="009C40A3"/>
    <w:rsid w:val="00A17F86"/>
    <w:rsid w:val="00B02174"/>
    <w:rsid w:val="00BB331D"/>
    <w:rsid w:val="00BB5BCB"/>
    <w:rsid w:val="00C141DE"/>
    <w:rsid w:val="00C54FC0"/>
    <w:rsid w:val="00C908F2"/>
    <w:rsid w:val="00D02CE1"/>
    <w:rsid w:val="00D3146E"/>
    <w:rsid w:val="00E2374E"/>
    <w:rsid w:val="00F143FF"/>
    <w:rsid w:val="00F21B3F"/>
    <w:rsid w:val="00F50283"/>
    <w:rsid w:val="00F82CBE"/>
    <w:rsid w:val="00F85CC4"/>
    <w:rsid w:val="00FA347D"/>
    <w:rsid w:val="6D99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DECACC"/>
  <w15:docId w15:val="{1D8BA6A5-D0A1-4211-88D3-324E39CB0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6</Pages>
  <Words>1097</Words>
  <Characters>7322</Characters>
  <Application>Microsoft Office Word</Application>
  <DocSecurity>0</DocSecurity>
  <Lines>1220</Lines>
  <Paragraphs>935</Paragraphs>
  <ScaleCrop>false</ScaleCrop>
  <Company>P R C</Company>
  <LinksUpToDate>false</LinksUpToDate>
  <CharactersWithSpaces>7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</dc:creator>
  <cp:lastModifiedBy>z Z</cp:lastModifiedBy>
  <cp:revision>10</cp:revision>
  <dcterms:created xsi:type="dcterms:W3CDTF">2025-03-26T02:40:00Z</dcterms:created>
  <dcterms:modified xsi:type="dcterms:W3CDTF">2025-10-08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7309386ef678af8ff06ae89d48dee4cffb54508c7a7a517b59089f85a15c00</vt:lpwstr>
  </property>
  <property fmtid="{D5CDD505-2E9C-101B-9397-08002B2CF9AE}" pid="3" name="KSOTemplateDocerSaveRecord">
    <vt:lpwstr>eyJoZGlkIjoiZjdiZTJjMTk2NzI2YzgyNjk0ZGExYTczYzE5MzU3YTEiLCJ1c2VySWQiOiI4MDYwNzY0MTUifQ==</vt:lpwstr>
  </property>
  <property fmtid="{D5CDD505-2E9C-101B-9397-08002B2CF9AE}" pid="4" name="KSOProductBuildVer">
    <vt:lpwstr>2052-12.1.0.20784</vt:lpwstr>
  </property>
  <property fmtid="{D5CDD505-2E9C-101B-9397-08002B2CF9AE}" pid="5" name="ICV">
    <vt:lpwstr>E40AAFE6F6F64208B6D576961DBDB707_12</vt:lpwstr>
  </property>
</Properties>
</file>